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186C06C3">
      <w:pPr>
        <w:spacing w:before="100" w:beforeAutospacing="1" w:after="100" w:afterAutospacing="1"/>
        <w:jc w:val="both"/>
        <w:rPr>
          <w:rFonts w:hint="default" w:ascii="Times New Roman Bold" w:hAnsi="Times New Roman Bold" w:eastAsia="Times New Roman" w:cs="Times New Roman Bold"/>
          <w:b/>
          <w:bCs/>
          <w:szCs w:val="24"/>
          <w:lang w:val="en-US" w:eastAsia="en-GB"/>
        </w:rPr>
      </w:pPr>
      <w:r>
        <w:rPr>
          <w:rFonts w:hint="default" w:ascii="Times New Roman Bold" w:hAnsi="Times New Roman Bold" w:eastAsia="Times New Roman" w:cs="Times New Roman Bold"/>
          <w:b/>
          <w:bCs/>
          <w:szCs w:val="24"/>
          <w:lang w:val="en-US" w:eastAsia="en-GB"/>
        </w:rPr>
        <w:t>(A)</w:t>
      </w:r>
    </w:p>
    <w:p w14:paraId="23838594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rget gene：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>ERG11</w:t>
      </w:r>
    </w:p>
    <w:p w14:paraId="681C739B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ntifungal drug: Fluconazole</w:t>
      </w:r>
    </w:p>
    <w:p w14:paraId="76A678DC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bookmarkStart w:id="0" w:name="_GoBack"/>
      <w:bookmarkEnd w:id="0"/>
    </w:p>
    <w:p w14:paraId="182B0605">
      <w:pPr>
        <w:numPr>
          <w:ilvl w:val="0"/>
          <w:numId w:val="3"/>
        </w:num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 Strain</w:t>
      </w:r>
      <w:r>
        <w:rPr>
          <w:rFonts w:hint="eastAsia" w:eastAsia="Times New Roman" w:cs="Times New Roman"/>
          <w:szCs w:val="24"/>
          <w:lang w:val="en-GB" w:eastAsia="en-GB"/>
        </w:rPr>
        <w:t xml:space="preserve"> 15H1506 (wild type)</w:t>
      </w:r>
    </w:p>
    <w:p w14:paraId="00448B48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1563bp）</w:t>
      </w:r>
    </w:p>
    <w:p w14:paraId="26521131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GCGCTCGCAGACTACGTTGTGCTGGCGACTACGGCGTTTCTTGCTCTCAGTACTGCCCAGCAGTTGCTGATTCTTGTGGGTGTTCCCTTCATCTACCACCTTTTATGGCAGTTCGTCTACCTGTTGCGTAAGGACCGTGCGCCGTTAGTGTTCCACTGGATCCCCTGGGTGGGGCTGGCGGTCACCTACGGCATGAGACCGTACGAGTTTTTTGAGGAGTGCCGTCTCAAGTACGGCGATGTGTTTGCCTTTGTGTTGATGGGCCGGGTGATGACGGTGTACCTTGGTCCGAAGGGCCACGAATTTGTCTTCAACCTGAAGTTGGCCGATGTGTCCGCTGAGGAGGCATACAAGCACTTGACTACCCCTGTGTTCGGTAAGGGTGTCGTCTATGACTGCCCCAACCACCGGTTGATGGAGCAAAAGAAGTTTGCCAAGTTTGCCTTGACCACCGACCTGTTCCGCCAGTACGTGCCTCAGATCCGCGAAGAGATTTTGAAGTACTTTGACACCGGTTTCCACATGAAGACAAAGAAGTCTGACTCGGTCAATGTCATGAAGACCCAGCCCGAGGTGACGATTTTCACTGCCCTGCGCTCGTTGCTCGGCGAGCAGATGCGTGAGAAGTTGGACGAGCTGTTTGCTCAGTTGTACCTGGACTTGGACAAGGGGTTCACCCCCATCAACTTTGTGTTCCCCAACCTCCCGTTGCCTCTTTACTGGAAGCGTGACAACGCCCAGCGCAAGATTTCGGGTACGTACATGGATTTGATTGCCACTCGCCGGTCCACCGGGGACATTGACCCCAAGCGCGACCTTGTTGACTCGTTGATGGTCAACCTGACCTATAAGGACGGTGTCAAGATGACCGACCAGGAGATTGCCAACTTGTTAATTGGCGTGCTCATGGGTGGCCAGCACACCCTGGCGGCCACCTCTGCTTGGTTTTTGCTCCACTTGGGTGAGAAGCCCGAGTTGCAGGAGGAGTTGTACCACGAGGTCAAGCACGTGCTTGACCAGAAGGGTGGCAACTTGAACGACTTGTCATACGAGGACTTGCAGTCAATGCCCTTGGTTAACAACGTCATTAAAGAGACTTTGCGTATGCACTCGCCTTTGCACTCGATTTTCCGTAAGGTGATGCGTCCATTGGTGGTTCCCGGCACCCAGTACGTGGTTCCCAAGGGCCACCACGTGCTTGTTTCGCCTGGTTACACCATGACTCTGGAGCGATTCTTCCCTCACGCGGCTGAGTTTGACCCTCACCGGTGGGACGAGGTTAAGGCGGAGGAGGCGCAGGAGCTGGTTGACTACGGGTTTGGTGCTGTGAACAAGGGTGTATCGCTGCCTTACCTTCCCTTCGGTGGTGGTCGCCACCGTTGTATCGGTGAGCAGTTTGCCTACGTTCAGTTGGGCACGATCTTGGCTACCTATGTGTACAACTTGAAGTGGACTTTGGACGGGAAGTTGCCACTCCCCGATTTCCAATCGATGGTGACTTTGCCTTTGATTGAGGACGCCAACATTACTTGGGAAAAGCGGGATACTTGCGTGTTATAG</w:t>
      </w:r>
    </w:p>
    <w:p w14:paraId="3293202E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520aa）</w:t>
      </w:r>
    </w:p>
    <w:p w14:paraId="7E18A343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ALADYVVLATTAFLALSTAQQLLILVGVPFIYHLLWQFVYLLRKDRAPLVFHWIPWVGLAVTYGMRPYEFFEECRLKYGDVFAFVLMGRVMTVYLGPKGHEFVFNLKLADVSAEEAYKHLTTPVFGKGVVYDCPNHRLMEQKKFAKFALTTDLFRQYVPQIREEILKYFDTGFHMKTKKSDSVNVMKTQPEVTIFTALRSLLGEQMREKLDELFAQLYLDLDKGFTPINFVFPNLPLPLYWKRDNAQRKISGTYMDLIATRRSTGDIDPKRDLVDSLMVNLTYKDGVKMTDQEIANLLIGVLMGGQHTLAATSAWFLLHLGEKPELQEELYHEVKHVLDQKGGNLNDLSYEDLQSMPLVNNVIKETLRMHSPLHSIFRKVMRPLVVPGTQYVVPKGHHVLVSPGYTMTLERFFPHAAEFDPHRWDEVKAEEAQELVDYGFGAVNKGVSLPYLPFGGGRHRCIGEQFAYVQLGTILATYVYNLKWTLDGKLPLPDFQSMVTLPLIEDANITWEKRDTCVL*</w:t>
      </w:r>
    </w:p>
    <w:p w14:paraId="57E39F82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1BFC46D1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2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6HLJ6019 (C378G[F126L] mutation)</w:t>
      </w:r>
    </w:p>
    <w:p w14:paraId="5EA241AD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1563bp）</w:t>
      </w:r>
    </w:p>
    <w:p w14:paraId="755BC132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GCGCTCGCAGACTACGTTGTGCTGGCGACTACGGCGTTTCTTGCTCTCAGTACTGCCCAGCAGTTGCTGATTCTTGTGGGTGTTCCCTTCATCTACCACCTTTTATGGCAGTTCGTCTACCTGTTGCGTAAGGACCGTGCGCCGTTAGTGTTCCACTGGATCCCCTGGGTGGGGCTGGCGGTCACCTACGGCATGAGACCGTACGAGTTTTTTGAGGAGTGCCGTCTCAAGTACGGCGATGTGTTTGCCTTTGTGTTGATGGGCCGGGTGATGACGGTGTACCTTGGTCCGAAGGGCCACGAGTTTGTCTTCAACCTGAAGTTGGCCGATGTGTCCGCTGAGGAGGCATACAAGCACTTGACTACCCCTGTGTTGGGTAAGGGTGTCGTCTATGACTGCCCCAACCACCGGTTKATGGAGCAAAAGAAGTTTGCCAAGTTTGCCTTGACCACCGACCTGTTCCGCCAGTACGTGCCTCAGATCCGCGAAGAGATTTTGAAGTACTTTGACACCGGTTTCCACATGAAGACAAAGAAGTCTGACTCGGTCAATGTCATGAAGACCCAGCCCGAGGTGACGATTTTCACTGCCCTGCGCTCGTTGCTCGGCGAGCAGATGCGTGAGAAGTTGGACGAGCTGTTTGCTCAGTTGTACCTGGACTTGGACAAGGGGTTCACTCCCATCAACTTTGTGTTCCCCAACCTCCCGTTGCCTCTTTACTGGAAGCGTGACAACGCCCAGCGCAAGATTTCGGGTACGTACATGGATTTGATTGCCACTCGCCGGTCCACCGGGGACATTGACCCCAAGCGCGACCTTGTTGACTCGTTGATGGTCAACCTGACCTACAAGGACGGTGTCAAGATGACCGACCAGGAGATTGCAAACTTGTTAATTGGCGTGCTCATGGGTGGCCAGCACACCCTGGCGGCCACCTCTGCTTGGTTTTTGCTCCACTTGGGTGAGAAGCCCGAGTTGCAGGAGGAGTTGTACCATGAGGTCAAGCACGTGCTTGACCAGAAGGGTGGCAACTTGAACGACTTGTCATACGAGGACTTGCAGTCAATGCCCTTGGTTAACAACGTCATTAAAGAGACTTTGCGTATGCACTCGCCTTTGCACTCGATTTTCCGTAAGGTGATGCGTCCATTGGTGGTTCCTGGCACCCAGTACGTGGTTCCCAAGGGCCACCACGTGCTTGTTTCGCCTGGTTACACCATGACTCTGGAGCGATTCTTCCCTCACGCGGCTGAGTTTGACCCTCACCGGTGGGACGAGGTTAAGGCGGAGGAGGCGCAGGAGCTGGTTGACTACGGGTTTGGTGCTGTGAACAAGGGTGTATCGCTGCCTTACCTTCCCTTCGGTGGTGGTCGCCACCGTTGTATCGGTGAGCAGTTTGCCTACGTTCAGTTGGGCACGATCTTGGCTACCTATGTGTACAACTTGAAGTGGACTTTGGACGGGAAGTTGCCACTCCCCGATTTCCAATCGATGGTGACTTTGCCTTTGATTGAGGACGCCAACATTACTTGGGAAAAGCGGGATACTTGCGTGTTATAG</w:t>
      </w:r>
    </w:p>
    <w:p w14:paraId="3ACCC9B9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3BB93B4D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520aa）</w:t>
      </w:r>
    </w:p>
    <w:p w14:paraId="54838B5A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ALADYVVLATTAFLALSTAQQLLILVGVPFIYHLLWQFVYLLRKDRAPLVFHWIPWVGLAVTYGMRPYEFFEECRLKYGDVFAFVLMGRVMTVYLGPKGHEFVFNLKLADVSAEEAYKHLTTPVLGKGVVYDCPNHRFMEQKKFAKFALTTDLFRQYVPQIREEILKYFDTGFHMKTKKSDSVNVMKTQPEVTIFTALRSLLGEQMREKLDELFAQLYLDLDKGFTPINFVFPNLPLPLYWKRDNAQRKISGTYMDLIATRRSTGDIDPKRDLVDSLMVNLTYKDGVKMTDQEIANLLIGVLMGGQHTLAATSAWFLLHLGEKPELQEELYHEVKHVLDQKGGNLNDLSYEDLQSMPLVNNVIKETLRMHSPLHSIFRKVMRPLVVPGTQYVVPKGHHVLVSPGYTMTLERFFPHAAEFDPHRWDEVKAEEAQELVDYGFGAVNKGVSLPYLPFGGGRHRCIGEQFAYVQLGTILATYVYNLKWTLDGKLPLPDFQSMVTLPLIEDANITWEKRDTCVL*</w:t>
      </w:r>
    </w:p>
    <w:p w14:paraId="163F940B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4A78E349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3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0H1051 (A428G[K143R] mutation)</w:t>
      </w:r>
    </w:p>
    <w:p w14:paraId="5D62C68E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1563bp）</w:t>
      </w:r>
    </w:p>
    <w:p w14:paraId="31A3BFB8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GCGCTCGCAGACTACGTTGTGCTGGCGACTACGGCGTTTCTTGCTCTCAGTACTGCCCAGCAGTTGCTGATTCTTGTGGGTGTTCCCTTCATCTACCACCTTTTATGGCAGTTCGTCTACCTGTTGCGTAAGGACCGTGCGCCGTTAGTGTTCCACTGGATCCCCTGGGTGGGGCTGGCGGTCACCTACGGCATGAGACCGTACGAGTTTTTTGAGGAGTGCCGTCTCAAGTACGGCGATGTGTTTGCCTTTGTGTTGATGGGCCGGGTGATGACGGTGTACCTTGGTCCGAAGGGCCACGAGTTTGTCTTCAACCTGAAGTTGGCCGATGTGTCCGCTGAGGAGGCATACAAGCACTTGACTACCCCTGTGTTCGGTAAGGGTGTCGTCTATGACTGCCCCAACCACCGGTTGATGGAGCAAAGGAAGTTTGCCAAGTTTGCCTTGACCACCGACCTGTTCCGCCAGTACGTGCCTCAGATCCGCGAAGAGATTTTGAAGTACTTTGACACCGGTTTCCACATGAAGACAAAGAAGTCTGACTCGGTCAATGTCATGAAGACCCAGCCCGAGGTGACGATTTTCACTGCCCTGCGCTCGTTGCTCGGCGAGCAGATGCGTGAGAAGTTGGACGAGCTGTTTGCTCAGTTGTACCTGGACTTGGACAAGGGGTTCACTCCCATCAACTTTGTGTTCCCCAACCTCCCGTTGCCTCTTTACTGGAAGCGTGACAACGCCCAGCGCAAGATTTCGGGTACGTACATGGATTTGATTGCCACTCGCCGGTCCACCGGGGACATTGACCCCAAGCGCGACCTTGTTGACTCGTTGATGGTCAACCTGACCTACAAGGACGGTGTCAAGATGACCGACCAGGAGATTGCAAACTTGTTAATTGGCGTGCTCATGGGTGGCCAGCACACCCTGGCGGCCACCTCTGCTTGGTTTTTGCTCCACTTGGGTGAGAAGCCCGAGTTGCAGGAGGAGTTGTACCATGAGGTCAAGCACGTGCTTGACCAGAAGGGTGGCAACTTGAACGACTTGTCATACGAGGACTTGCAGTCAATGCCCTTGGTTAACAACGTCATTAAAGAGACTTTGCGTATGCACTCGCCTTTGCACTCGATTTTCCGTAAGGTGATGCGTCCATTGGTGGTTCCTGGCACCCAGTACGTGGTTCCCAAGGGCCACCACGTGCTTGTTTCGCCTGGTTACACCATGACTCTGGAGCGATTCTTCCCTCACGCGGCTGAGTTTGACCCTCACCGGTGGGACGAGGTTAAGGCGGAGGAGGCGCAGGAGCTGGTTGACTACGGGTTTGGTGCTGTGAACAAGGGTGTATCGCTGCCTTACCTTCCCTTCGGTGGTGGTCGCCACCGTTGTATCGGTGAGCAGTTTGCCTACGTTCAGTTGGGCACGATCTTGGCTACCTATGTGTACAACTTGAAGTGGACTTTGGACGGGAAGTTGCCACTCCCCGATTTCCAATCGATGGTGACTTTGCCTTTGATTGAGGACGCCAACATTACTTGGGAAAAGCGGGATACTTGCGTGTTATAG</w:t>
      </w:r>
    </w:p>
    <w:p w14:paraId="04089C93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2D953D7C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520aa）</w:t>
      </w:r>
    </w:p>
    <w:p w14:paraId="5753A6CA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ALADYVVLATTAFLALSTAQQLLILVGVPFIYHLLWQFVYLLRKDRAPLVFHWIPWVGLAVTYGMRPYEFFEECRLKYGDVFAFVLMGRVMTVYLGPKGHEFVFNLKLADVSAEEAYKHLTTPVFGKGVVYDCPNHRLMEQRKFAKFALTTDLFRQYVPQIREEILKYFDTGFHMKTKKSDSVNVMKTQPEVTIFTALRSLLGEQMREKLDELFAQLYLDLDKGFTPINFVFPNLPLPLYWKRDNAQRKISGTYMDLIATRRSTGDIDPKRDLVDSLMVNLTYKDGVKMTDQEIANLLIGVLMGGQHTLAATSAWFLLHLGEKPELQEELYHEVKHVLDQKGGNLNDLSYEDLQSMPLVNNVIKETLRMHSPLHSIFRKVMRPLVVPGTQYVVPKGHHVLVSPGYTMTLERFFPHAAEFDPHRWDEVKAEEAQELVDYGFGAVNKGVSLPYLPFGGGRHRCIGEQFAYVQLGTILATYVYNLKWTLDGKLPLPDFQSMVTLPLIEDANITWEKRDTCVL*</w:t>
      </w:r>
    </w:p>
    <w:p w14:paraId="1FB38EE3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15FFF53D">
      <w:pPr>
        <w:spacing w:before="100" w:beforeAutospacing="1" w:after="100" w:afterAutospacing="1"/>
        <w:jc w:val="both"/>
        <w:rPr>
          <w:rFonts w:hint="default" w:ascii="Times New Roman Bold" w:hAnsi="Times New Roman Bold" w:eastAsia="Times New Roman" w:cs="Times New Roman Bold"/>
          <w:b/>
          <w:bCs/>
          <w:szCs w:val="24"/>
          <w:lang w:val="en-GB" w:eastAsia="en-GB"/>
        </w:rPr>
      </w:pPr>
      <w:r>
        <w:rPr>
          <w:rFonts w:hint="default" w:ascii="Times New Roman Bold" w:hAnsi="Times New Roman Bold" w:eastAsia="Times New Roman" w:cs="Times New Roman Bold"/>
          <w:b/>
          <w:bCs/>
          <w:szCs w:val="24"/>
          <w:lang w:val="en-GB" w:eastAsia="en-GB"/>
        </w:rPr>
        <w:t>（B）</w:t>
      </w:r>
    </w:p>
    <w:p w14:paraId="53251E3D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rget gene : FKS1 gene</w:t>
      </w:r>
    </w:p>
    <w:p w14:paraId="631E384B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ntifungal drug : Caspofungin</w:t>
      </w:r>
    </w:p>
    <w:p w14:paraId="1DC25792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1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5H1506 (wild type)</w:t>
      </w:r>
    </w:p>
    <w:p w14:paraId="6BE5C72D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5652bp）</w:t>
      </w:r>
    </w:p>
    <w:p w14:paraId="580A786E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TCGTACAACGATAACCATCATAATTATTATGACCCAAATGCCCCCGAGGGGGCAGATGGGTACTACCAGGCCCCGTATGACGGTGGTCAGGGCCCCCAGGAGTACTACGACCCCAACATGCAGTACCAGCAAGGGGCGCCCGAGATGGAAGGTGGCTACGACCAGGGTTACCACCAGCAGGGCCAGTACGGTGGTGAGGCGTTCCTGGATTTCAGCTACGGCGGCCAGGGCGGGTACGACCAGTACAACGGCACCCAGTACACCCCGCTGCAGATGAGTTACGGTGGGGACCCGCGGTCGCTGGGGGCGCTGACGCCAATCTACGGTGGCCAGGGCCAGTACGACCCTACCCAGTTCCAGATGCTGCTGAACTTGCCGTACCCGGCGTGGCTGGCTGACCCCCAGGCCCCGATCAAGGTGGAGCACATTGAGGACATTTTCATTGACCTTGCCAACAAATTTGGGTTCCAGCGGGACCTGATGCGTAACATGTTCGACTACTTCATGACGTTGTTGGACCTGCGGTCGCTGCGGATGCTGCCGGCGCAGGCGCTTTTGCTGTTGCACGCCGACTACATTGGTGGTGAGAACGCCAACTACCGCAAGTGGTACTTCGCTTCGCAGCAGGACTTGGACGACTCGGTGGGCTACGCCAACATGCAGTTGGGTAAGATTGGTCGCAAGGCCCGCAAGGCTAAGCGGAAGCTGAAGAAGGCTCGTCAGGCTGCCGAAGAGATTGGCCAAGACGTTGACGCTCTCGACAACGAGTTGGAGGGCGACTACTCTTTGGAGGCGGCCGAGATCCGCTGGAAGGCCAAGATGAATGCGTTGCTGCCCGAGGAGCGTGTTCGTGACATTGCCCTTTACTTATTGATGTGGGGTGAGGCCAACCAGATCCGTTTTACTCCCGAGTGCTTGTGTTTCTTGTTCAAGCTGGCGATGGACTACTTGATGTCGCCCGCGTGCCAGCAGCGTACCGAGCCTGTGCCTGAGGGTGACTACCTTAACCGGGTCATCACTCCTCTTTACCGGTTTTTGCGGTCGCAGGTGTACGAAATCTACGAGGGCCGGTTCGTCAAGCGTGAGAAGGACCACAACAAGGTGATTGGTTACGACGACGTTAACCAGTTGTTCTGGTACCCCGAGGGTATCCTGCGTATCATTTTTGAGGATGGTACCCGACTCGTCGATATGCCTCAAGCCGAGCGGTGGGGCCGCTTGGGTGAGGTTGAGTGGAACAACGTTTTCTTCAAGACCTACAAGGAGATTCGTACCTGGTTGCATTTCGTCACCAACTTTAACCGTATTTGGATTATCCACGGTACCATCTACTGGATGTACACGGCCTACAACTCTCCCACTTTGTACACCCAGAACTATGTGCAGACCATGAACCAGCAGCCGTTGGCGCTGTCTCGTTGGGCATCTGCCGCTATCGGTGGTATTCTTGCCTCCGCCATTCAGATTTTTGCTACCCTCTTCGAGTGGATGTTCGTTCCTCGTGAATGGGCGGGTGCTCAGCACCTTTCGCGCCGGTTGGGTTTCCTTGTGTTGATTTTGTTGTTGAACTTGGTGCCCGTTGTTTACACTTTCTACTGGGCCGGTTTGCTGTCTTACTCGAAGCTGGCGCACGCTGTGTCGATTGTCGGTTTCTTCATTGCCATCGCTACCCTTTTGTTCTACGCGGTTATGCCTTTGGGTGGCTTGTTCACCCTGTACATGAACAAGTCGCTGCGTAAGTACTTGGCGTCGCAGACTTTCACTGCCAACTTTATCAAGTTGCGTGGCATTGACATGTGGATGTCCTACCTTTTGTGGGTGCTCGTTTTCCTTGCCAAGCTCGTTGAATCGTACTTCTTCCTTACCCTTTCGTTGCGTGACCCTGTTCGTAACTTGCTGACGATGACGATGCGGTGCATTGGTGAGCTGTGGTGGGGGTTCACCCTCTGTCGCCAGCAGGCCAAGGTTGTGTTGGGTTTGATGTACGCCGTCGACCTTTTGTTGTTCTTCCTTGATACCTACATGTGGTACATTATCTGTAACTGTATCTTCTCGATTGGTCGCTCGTTCTACCTCGGTATCTCCATTTTGACTCCTTGGCGTAACATCTTCACTCGGTTGCCCAAGCGTATCTACTCTAAGATCCTTGCCACCACCGAGATGGAGATCAAGTACAAGCCCAAGGTGTTGATCTCGCAGATTTGGAACGCTATTGTCATCTCCATGTACCGTGAGCACTTGTTGGCCATTGACCACGTTCAGAAGTTGTTGTACCACCAGGTGCCGTCCGAGATTGAGGGCAAGCGCACTCTCCGTGCACCCACTTTCTTCGTGCTGCAGGACGACAACAACTTTGAGACCGAGTTCTTCCCCCGTAACTCTGAAGCCGAGCGTCGTATTCTGTTCTTTGCTCAGTCGTTGGCTACCCCCATCTTGGAGCCTTTGCCCGTGGACAACATGCCCACTTTCACTGTGTTTACTCCTCATTACTCTGAAAAGATTTTGTTGTCTTTGCGGGAGATTATTCGTGAGGATGACCAATACTCGCGGGTGACCCTTTTGGAGTACTTGAAGCAGTTGCACCCTGTCGAGTGGGACTGTTTCGTTAAGGACACCAAGATTTTGGCTGAGGAGACTGCTGCTTACGAGAACGGTGACGAGGAGAAGGCTTCCGAAGATGACGGACTCAAGTCCAAGATCGACGATTTGCCCTTCTACTGCATTGGTTTCAAGCTGGCTGCCCCGGAGTACACTCTTCGTACTCGTATTTGGGCTTCGTTGCGTTCGCAGACTTTGTACCGTACTGTTTCTGGTTTCATGAACTACGCCCGTGCCATTAAGTTGTTGTACCGGGTGGAGAACCCTGAACTTGTCCAGTACTTTGGTGGTGACCCCGAGGGTCTCGAATTGGCTTTGGAAAAGATGGCTCGTCGTAAGTTCCGCTTCCTTGTGCTGATGCAGCGTATGGCTAAGTTTAAGGACGACGAGATGGAGAACGCTGAGTTCTTGTTGCGTGCCTACCCCGACTTGCAGATTGCCTACCTCGACGAGGAGCCGGCGATGAACGAGGAAGAGGAGCCGCGGGTGTACTCGGCTTTGATTGATGGTCACTGCGAGATGCTCGAAAACGGCCGTCGTCGTCCTAAGTTCCGGGTCCAGTTGTCGGGTAACCCCATTCTCGGTGACGGTAAGTCTGATAACCAGAACCATGCCATTATTTTCCACCGTGGTGAGTACATCCAGTTGATTGACGCTAACCAGGACAACTACTTGGAGGAGTGTCTTAAGATTCGTTCGGTTTTGGCTGAATTCGAGGAGCTCAACGTTGAGCACGTCAACCCTTACGCCCCTGAGCTTAAGGACAGCACTCCCAAGGAGAAGCGCTACCCTGTTGCCTTCCTTGGTGCTCGTGAATACATTTTCTCGGAGAACTCTGGTGTTCTTGGTGACGTTGCTGCTGGTAAGGAACAGACTTTCGGTACTTTGTTTGCTCGTACTTTGGCTCAGATTGGCGGTAAGTTGCACTACGGTCACCCCGATTTCTTGAACGCCACGTTCATGTTGACTCGTGGTGGTGTGTCCAAGGCCCAGAAGGGTTTGCATCTTAACGAAGATATTTATGCCGGTATGAACGCCATGTTGCGTGGTGGTAAGATTAAGCACTGCGAGTACTACCAGTGTGGTAAGGGTCGTGATATGGGTTTCGGTTCCATTTTGAACTTTACCACCAAGATTGGTGCTGGTATGGGTGAACAGATGTTGTCGCGTGAGTACTACTACCTTTCTACGCAGTTGCCCCTTGACCGTTTCCTTTCGTTCTACTACGGTCACCCTGGTTTCCACATTAACAACTTGTTCATTCAGATGTCTTTGCAGGTCTTCATTTTGGTGTTGGCTAACCTTAACTCGTTGGCCCACGAGCTGATTATTTGTTCTTACAACAAGGACTTGCCCGTGACCGATTTGTTGTACCCCCTTGGCTGCTACAACTTGGTTCCCGCTGTTGACTGGATTCGTCGTTACACCCTTTCCATTTTCATTGTGT</w:t>
      </w:r>
      <w:r>
        <w:rPr>
          <w:rFonts w:hint="eastAsia" w:eastAsia="Times New Roman" w:cs="Times New Roman"/>
          <w:szCs w:val="24"/>
          <w:lang w:val="en-GB" w:eastAsia="en-GB"/>
        </w:rPr>
        <w:t>TCTTCATTTCGTTTATTCCCTTGACGGTGCAAGAATTGATTGAGCGTGGTGTGTGGAAGGCGTTCCAGCGTTTCGTCCGTCACTTGATCTCGTTGTCGCCCATGTTTGAGGTTTTCGTTGCTCAGATTTACTCGTCTTCGATTGCTACCGACATGACTGTGGGTGGTGCCCGGTATATCTCGACTGGTCGTGGTTTCGCTACCCTGCGTATCCCCTTCTCGATTTTGTACCTGCGGTTCGCTGACCTGTCTATTTACATGGGTGCTCGTCTTATGTTGATTTTGTTCTTTGGTTCCGTGGCTCACTGGCAGGCTCCCTTGTTGTGGTTCTGGGCCTGTTTGACTGCGTTGATCATGTCTCCTTTCATTTTCAACCCCCACCAGTTTGCTTGGGAGGACTTCTTCATTGACTACCGTGACTTCATTCGCTGGTTGTCTCGTGGTAACACAAAGTGGCACCGCAACTCTTGGATTGGCTACGTGCGTCTCTCGCGGTCGCGTGTCACTGGTTTCAAGCGCAAGTTGCTCAACGATGTTTCTGAGAAGCTGGCTGGTGATGCTCTGCGTGCTCACCGTTCTAACGTCTTCATGGCGTCGATCTTGCCCACTGCCGTCTACACCGCTGGTTTGTTTGTTGCCTACACTTTCATCAACGCCCAGACTGGTGTCACCGAGTACGTGGACAAGGACGGTAACACTGCTCCTGCTGGTCCCGTCAACTCGGTCTTGCGTCTTATTATCTGTGCGCTTGGTCCGGTTGTGATCAACGCTGGTGTTGTCGGTGGCTGTTTTGGTTTGGCTTGTTGCGCTGGTCCCATGTTGGGCATGTGCTGCAAGAAGACCGGTGCCGTCATGGCTGGTATTGCTCACGGTGTTGCTGTTGTCATTCACATTGTGTTCTTCATTGTGATGTGGGTGATGGAGGGCTTTAACTTTGCTCGTATGTTGCTTGGTTTGGCCACCTGTATTTACGTGCAGCGTCTCTTGTTCAAGGTTCTTACTGTGTTGTGTCTTACCCGTGAGTTCAAGAACGACCGTGCTAACACGGCTTTCTGGACCGGTAAGTGGTACAACACCGGTATGGGCTGGATGGCGGTGACCCAGCCTGCTCGTGAATACGTTGCTAAGATTGTGGAGATGTCGGAGTTCGCTGGTGACTTTATGTTGGCTCACCTCATCTTGTTTGTCCAGTTGCCCATCTTGTTCATTCCCCTCATTGACAGATGGCACCTGACCATGTTGTTCTGGTTGAAGCCCCTGCAGTTGATCCGTCCTCCCATCTACTCGCTTAAGCAGGCCCGCTTGCGGAAGCGTATGGTGCGCAAGTACTGTACTTTATACTTCGCTGTCCTCGTGTTGTTCATCGTCATTATTGTCGCCCCCGCGGTGGCCCTGTCTCACATTGACAACATCGGTGACAAGTTGGAGAACATCGATGATGGTGGCATTGGGTTGTCTGGCTTGTTCCAGCCCCGTAACACTCTGAACAACGACACTGGCCCCAACATGCCCTCGGGTGGCCTGTGGTTGTCGCTGGCTTGGTCTTTCAATTCGATCAAGTTCACCGGCACCCTTTCGTCGTACACTACCAAGGAGTTCAAGTGA</w:t>
      </w:r>
    </w:p>
    <w:p w14:paraId="1BBCF5D3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1883aa）</w:t>
      </w:r>
    </w:p>
    <w:p w14:paraId="4B05CA43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SYNDNHHNYYDPNAPEGADGYYQAPYDGGQGPQEYYDPNMQYQQGAPEMEGGYDQGYHQQGQYGGEAFLDFSYGGQGGYDQYNGTQYTPLQMSYGGDPRSLGALTPIYGGQGQYDPTQFQMLLNLPYPAWLADPQAPIKVEHIEDIFIDLANKFGFQRDLMRNMFDYFMTLLDLRSLRMLPAQALLLLHADYIGGENANYRKWYFASQQDLDDSVGYANMQLGKIGRKARKAKRKLKKARQAAEEIGQDVDALDNELEGDYSLEAAEIRWKAKMNALLPEERVRDIALYLLMWGEANQIRFTPECLCFLFKLAMDYLMSPACQQRTEPVPEGDYLNRVITPLYRFLRSQVYEIYEGRFVKREKDHNKVIGYDDVNQLFWYPEGILRIIFEDGTRLVDMPQAERWGRLGEVEWNNVFFKTYKEIRTWLHFVTNFNRIWIIHGTIYWMYTAYNSPTLYTQNYVQTMNQQPLALSRWASAAIGGILASAIQIFATLFEWMFVPREWAGAQHLSRRLGFLVLILLLNLVPVVYTFYWAGLLSYSKLAHAVSIVGFFIAIATLLFYAVMPLGGLFTLYMNKSLRKYLASQTFTANFIKLRGIDMWMSYLLWVLVFLAKLVESYFFLTLSLRDPVRNLLTMTMRCIGELWWGFTLCRQQAKVVLGLMYAVDLLLFFLDTYMWYIICNCIFSIGRSFYLGISILTPWRNIFTRLPKRIYSKILATTEMEIKYKPKVLISQIWNAIVISMYREHLLAIDHVQKLLYHQVPSEIEGKRTLRAPTFFVLQDDNNFETEFFPRNSEAERRILFFAQSLATPILEPLPVDNMPTFTVFTPHYSEKILLSLREIIREDDQYSRVTLLEYLKQLHPVEWDCFVKDTKILAEETAAYENGDEEKASEDDGLKSKIDDLPFYCIGFKLAAPEYTLRTRIWASLRSQTLYRTVSGFMNYARAIKLLYRVENPELVQYFGGDPEGLELALEKMARRKFRFLVLMQRMAKFKDDEMENAEFLLRAYPDLQIAYLDEEPAMNEEEEPRVYSALIDGHCEMLENGRRRPKFRVQLSGNPILGDGKSDNQNHAIIFHRGEYIQLIDANQDNYLEECLKIRSVLAEFEELNVEHVNPYAPELKDSTPKEKRYPVAFLGAREYIFSENSGVLGDVAAGKEQTFGTLFARTLAQIGGKLHYGHPDFLNATFMLTRGGVSKAQKGLHLNEDIYAGMNAMLRGGKIKHCEYYQCGKGRDMGFGSILNFTTKIGAGMGEQMLSREYYYLSTQLPLDRFLSFYYGHPGFHINNLFIQMSLQVFILVLANLNSLAHELIICSYNKDLPVTDLLYPLGCYNLVPAVDWIRRYTLSIFIVFFISFIPLTVQELIERGVWKAFQRFVRHLISLSPMFEVFVAQIYSSSIATDMTVGGARYISTGRGFATLRIPFSILYLRFADLSIYMGARLMLILFFGSVAHWQAPLLWFWACLTALIMSPFIFNPHQFAWEDFFIDYRDFIRWLSRGNTKWHRNSWIGYVRLSRSRVTGFKRKLLNDVSEKLAGDALRAHRSNVFMASILPTAVYTAGLFVAYTFINAQTGVTEYVDKDGNTAPAGPVNSVLRLIICALGPVVINAGVVGGCFGLACCAGPMLGMCCKKTGAVMAGIAHGVAVVIHIVFFIVMWVMEGFNFARMLLGLATCIYVQRLLFKVLTVLCLTREFKNDRANTAFWTGKWYNTGMGWMAVTQPAREYVAKIVEMSEFAGDFMLAHLILFVQLPILFIPLIDRWHLTMLFWLKPLQLIRPPIYSLKQARLRKRMVRKYCTLYFAVLVLFIVIIVAPAVALSHIDNIGDKLENIDDGGIGLSGLFQPRNTLNNDTGPNMPSGGLWLSLAWSFNSIKFTGTLSSYTTKEFK*</w:t>
      </w:r>
    </w:p>
    <w:p w14:paraId="4B06AC5E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7801D54C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2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3TJ359 (A3367G[S1123G] mutation)</w:t>
      </w:r>
    </w:p>
    <w:p w14:paraId="1A8786A7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5652bp）</w:t>
      </w:r>
    </w:p>
    <w:p w14:paraId="0E300B91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TCGTACAACGATAACCATCATAATTATTATGACCCAAATGCCCCCGAGGGGGCAGATGGGTACTACCAGGCCCCGTATGACGGTGGTCAGGGCCCCCAGGAGTACTACGACCCCAACATGCAGTACCAGCAAGGGGCGCCCGAGATGGAAGGTGGCTACGACCAGGGTTACCACCAGCAGGGCCAGTACGGTGGTGAGGCGTTCCTGGATTTCAGCTACGGCGGCCAGGGCGGGTACGACCAGTACAACGGCACCCAGTACACCCCGCTGCAGATGAGTTACGGTGGGGACCCGCGGTCGCTGGGGGCGCTGACGCCAATCTACGGTGGCCAGGGCCAGTACGACCCTACCCAGTTCCAGATGCTGCTGAACTTGCCGTACCCGGCGTGGCTGGCTGACCCCCAGGCCCCGATCAAGGTGGAGCACATTGAGGACATTTTCATTGACCTTGCCAACAAATTTGGGTTCCAGCGGGACCTGATGCGTAACATGTTCGACTACTTCATGACGTTGTTGGACCTGCGGTCGCTGCGGATGCTGCCGGCGCAGGCGCTTTTGCTGTTGCACGCCGACTACATTGGTGGTGAGAACGCCAACTACCGCAAGTGGTACTTCGCTTCGCAGCAGGACTTGGACGACTCGGTGGGCTACGCCAACATGCAGTTGGGTAAGATTGGTCGCAAGGCCCGCAAGGCTAAGCGGAAGCTGAAGAAGGCTCGTCAGGCTGCCGAAGAGATTGGCCAAGACGTTGACGCTCTCGACAACGAGTTGGAGGGCGACTACTCTTTGGAGGCGGCCGAGATCCGCTGGAAGGCCAAGATGAATGCGTTGCTGCCCGAGGAGCGTGTTCGTGACATTGCCCTTTACTTATTGATGTGGGGTGAGGCCAACCAGATCCGTTTTACTCCCGAGTGCTTGTGTTTCTTGTTCAAGCTGGCGATGGACTACTTGATGTCGCCCGCGTGCCAGCAGCGTACCGAGCCTGTGCCTGAGGGTGACTACCTTAACCGGGTCATCACTCCTCTTTACCGGTTTTTGCGGTCGCAGGTGTACGAAATCTACGAGGGCCGGTTCGTCAAGCGTGAGAAGGACCACAACAAGGTGATTGGTTACGACGACGTTAACCAGTTGTTCTGGTACCCCGAGGGTATCCTGCGTATCATTTTTGAGGATGGTACCCGACTCGTCGACATGCCTCAGGCCGAGCGGTGGGGCCGCTTGGGTGAGGTTGAGTGGAACAACGTTTTCTTCAAGACCTACAAGGAGATTCGTACCTGGTTGCATTTCGTCACCAACTTTAACCGTATTTGGATTATCCACGGTACCATCTACTGGATGTACACGGCCTACAACTCTCCCACTTTGTACACCCAGAACTATGTGCAGACCATGAACCAGCAGCCGTTGGCGCTGTCTCGTTGGGCATCTGCCGCTATCGGTGGTATTCTTGCCTCCGCCATTCAGATTTTTGCTACCCTCTTCGAGTGGATGTTCGTTCCTCGTGAATGGGCGGGTGCTCAGCACCTTTCGCGCCGGTTGGGTTTCCTTGTATTGATTTTGTTGTTGAACTTGGTGCCCGTTGTTTACACTTTCTACTGGGCCGGTTTGCTGTCTTACTCGAAGCTGGCGCACGCTGTGTCGATTGTCGGTTTCTTCATTGCCATCGCTACCCTTTTGTTCTACGCGGTTATGCCTTTGGGTGGCTTGTTCACCCTGTACATGAACAAGTCGCTGCGTAAGTACTTGGCGTCGCAGACTTTCACTGCCAACTTTATCAAGTTGCGTGGCATTGACATGTGGATGTCCTACCTTTTGTGGGTGCTCGTTTTCCTTGCCAAGCTCGTTGAATCGTACTTCTTCCTTACCCTTTCGTTGCGTGACCCTGTTCGTAACTTGCTGACGATGACGATGCGGTGCATTGGTGAGCTGTGGTGGGGGTTCACCCTCTGTCGCCAGCAGGCCAAGGTTGTGTTGGGTTTGATGTACGCCGTCGACCTTTTGTTGTTCTTCCTTGATACCTACATGTGGTACATTATCTGTAACTGTATCTTCTCGATTGGTCGCTCGTTCTACCTCGGTATCTCCATTTTGACTCCCTGGCGTAACATCTTCACTCGGTTGCCCAAGCGTATCTACTCTAAGATCCTTGCCACCACCGAGATGGAGATCAAGTACAAGCCCAAGGTGTTGATCTCGCAGATTTGGAACGCTATTGTCATCTCCATGTACCGTGAGCACTTGTTGGCCATTGACCACGTTCAGAAGTTGTTGTACCACCAGGTGCCGTCCGAGATTGAGGGCAAGCGCACTCTCCGTGCACCCACTTTCTTCGTGCTGCAGGACGACAACAACTTTGAGACCGAGTTCTTCCCCCGTAACTCTGAAGCCGAGCGTCGTATTCTGTTCTTTGCTCAGTCGTTGGCTACCCCCATCTTGGAGCCTTTGCCCGTGGACAACATGCCCACTTTCACTGTGTTTACTCCTCATTACTCTGAAAAGATTTTGTTGTCTTTGCGGGAGATTATTCGTGAGGATGACCAATACTCGCGGGTGACCCTTTTGGAGTACTTGAAGCAGTTGCACCCTGTCGAGTGGGACTGTTTCGTTAAGGACACCAAGATTTTGGCTGAGGAGACTGCTGCTTACGAGAACGGTGACGAGGAGAAGGCTTCCGAAGATGACGGACTCAAGTCCAAGATCGACGATTTGCCCTTCTACTGCATTGGTTTCAAGCTGGCTGCCCCGGAGTACACTCTTCGTACTCGTATTTGGGCTTCCTTGCGTTCGCAGACTTTGTACCGTACTGTTTCTGGTTTCATGAACTACGCCCGTGCCATTAAGTTGTTGTACCGGGTGGAGAACCCTGAGCTTGTCCAGTACTTTGGTGGTGACCCCGAGGGTCTCGAATTGGCTTTGGAAAAGATGGCTCGTCGTAAGTTCCGCTTCCTTGTGCTGATGCAGCGTATGGCTAAGTTTAAGGACGACGAGATGGAGAACGCTGAGTTCTTGTTGCGTGCCTACCCCGACTTGCAAATTGCCTACCTCGACGAGGAGCCGGCGATGAACGAGGAAGAGGAGCCGCGGGTGTACTCGGCTTTGATTGATGGTCACTGCGAGATGCTCGAAAACGGCCGTCGTCGTCCTAAGTTCCGGGTCCAGTTGTCGGGTAACCCCATTCTCGGTGACGGTAAGTCTGATAACCAGAACCATGCCATTATTTTCCACCGTGGTGAGTACATCCAGTTGATTGACGCTAACCAGGACAACTACTTGGAGGAGTGTCTTAAGATTCGTTCGGTTTTGGCTGAATTCGAGGAGCTCAACGTTGAGCACGTCAACCCTTACGCCCCTGAGCTTAAGGACGGCACTCCCAAGGAGAAGCGCTACCCTGTTGCCTTCCTTGGTGCTCGTGAATACATTTTCTCGGAGAACTCTGGTGTTCTTGGTGACGTTGCTGCTGGTAAGGAACAGACTTTCGGTACTTTGTTTGCTCGTACTTTGGCTCAGATTGGCGGTAAGTTGCACTACGGTCACCCCGATTTCTTGAACGCCACGTTCATGTTGACTCGTGGTGGTGTGTCCAAGGCCCAGAAGGGTTTGCATCTTAACGAAGATATTTATGCCGGTATGAACGCCATGTTGCGTGGTGGTAAGATTAAGCACTGCGAGTACTACCAGTGTGGTAAGGGTCGTGATATGGGTTTCGGTTCCATTTTGAACTTTACCACCAAGATTGGTGCTGGTATGGGTGAACAGATGTTGTCGCGTGAGTACTACTACCTTTCTACGCAGTTGCCCCTTGACCGTTTCCTTTCGTTCTACTACGGTCACCCTGGTTTCCACATTAACAACTTGTTCATTCAGATGTCTTTGCAGGTCTTCATTTTGGTGTTGGCTAACCTTAACTCGTTGGCCCACGAGCTGATTATTTGTTCTTACAACAAGGACTTGCCCGTGACCGATTTGTTGTACCCCCTTGGCTGCTACAACTTGGTTCCCGCTGTTGACTGGATTCGTCGTTACACCCTTTCCATTTTCATTGTGT</w:t>
      </w:r>
      <w:r>
        <w:rPr>
          <w:rFonts w:hint="eastAsia" w:eastAsia="Times New Roman" w:cs="Times New Roman"/>
          <w:szCs w:val="24"/>
          <w:lang w:val="en-GB" w:eastAsia="en-GB"/>
        </w:rPr>
        <w:t>TCTTCATTTCGTTTATTCCCTTGACGGTGCAAGAATTGATTGAGCGTGGTGTGTGGAAGGCGTTCCAGCGTTTCGTCCGTCACTTGATCTCGTTGTCGCCCATGTTTGAGGTTTTCGTTGCTCAGATTTACTCGTCTTCGATTGCTACCGACATGACTGTGGGTGGTGCCCGGTATATCTCCACTGGTCGTGGTTTCGCTACCCTGCGTATCCCCTTCTCGATTTTGTACCTGCGGTTCGCTGACCTGTCTATTTACATGGGTGCTCGTCTTATGTTGATTTTGTTCTTTGGTTCCGTGGCTCACTGGCAGGCTCCCTTGTTGTGGTTCTGGGCCTGTTTGACTGCGTTGATCATGTCTCCTTTCATTTTCAACCCCCACCAGTTTGCTTGGGAGGACTTCTTCATTGACTACCGTGACTTCATTCGCTGGTTGTCTCGTGGTAACACAAAGTGGCACCGCAACTCTTGGATTGGCTACGTGCGTCTCTCGCGGTCGCGTGTCACTGGTTTCAAGCGCAAGTTGCTCAACGATGTTTCTGAGAAGCTGGCTGGTGATGCTCTGCGTGCTCACCGTTCTAACGTCTTCATGGCGTCGATCTTGCCCACTGCCGTCTACACCGCTGGTTTGTTTGTTGCCTACACTTTCATCAACGCTCAGACTGGTGTCACCGAGTACGTGGACAAGGACGGTAACACTGCTCCTGCTGGTCCCGTCAACTCGGTCTTGCGTCTTATTATCTGTGCGCTTGGTCCGGTTGTGATCAACGCTGGTGTTGTCGGTGGCTGTTTTGGTTTGGCTTGTTGCGCTGGTCCCATGTTGGGCATGTGCTGCAAGAAGACCGGTGCCGTCATGGCTGGTATTGCTCACGGTGTTGCTGTTGTCATTCACATTGTGTTCTTCATTGTGATGTGGGTGATGGAGGGCTTCAACTTTGCTCGTATGTTGCTTGGTTTGGCCACCTGTATTTACGTGCAGCGTCTCTTGTTCAAGGTTCTTACTGTGTTGTGTCTTACCCGTGAGTTCAAGAACGACCGTGCCAACACGGCTTTCTGGACCGGTAAGTGGTACAACACCGGTATGGGCTGGATGGCGGTGACCCAGCCTGCTCGTGAATACGTTGCTAAGATTGTGGAGATGTCGGAGTTCGCTGGTGACTTTATGTTGGCTCACCTCATCTTGTTTGTCCAGTTGCCCATCTTGTTCATTCCCCTCATTGACAGATGGCACCTGACCATGTTGTTCTGGTTGAAGCCCCTGCAGTTGATCCGTCCTCCCATCTACTCGCTTAAGCAGGCCCGCTTGCGGAAGCGTATGGTGCGCAAGTACTGTACTTTATACTTCGCTGTCCTCGTGTTGTTCATCGTCATTATTGTCGCCCCCGCGGTGGCCCTGTCTCACATTGACAACATCGGTGACAAGTTGGAGAACATCGATGATGGTGGCATTGGGTTGTCTGGCTTGTTCCAGCCCCGTAACACTCTGAACAACGACACTGGCCCCAACATGCCCTCGGGTGGCCTGTGGTTGTCGCTGGCTTGGTCTTTCAATTCGATCAAGTTCACCGGCACCCTTTCGTCGTACACTACCAAGGAGTTCAAGTGA</w:t>
      </w:r>
    </w:p>
    <w:p w14:paraId="73D8DF62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1883aa）</w:t>
      </w:r>
    </w:p>
    <w:p w14:paraId="5B5122A4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SYNDNHHNYYDPNAPEGADGYYQAPYDGGQGPQEYYDPNMQYQQGAPEMEGGYDQGYHQQGQYGGEAFLDFSYGGQGGYDQYNGTQYTPLQMSYGGDPRSLGALTPIYGGQGQYDPTQFQMLLNLPYPAWLADPQAPIKVEHIEDIFIDLANKFGFQRDLMRNMFDYFMTLLDLRSLRMLPAQALLLLHADYIGGENANYRKWYFASQQDLDDSVGYANMQLGKIGRKARKAKRKLKKARQAAEEIGQDVDALDNELEGDYSLEAAEIRWKAKMNALLPEERVRDIALYLLMWGEANQIRFTPECLCFLFKLAMDYLMSPACQQRTEPVPEGDYLNRVITPLYRFLRSQVYEIYEGRFVKREKDHNKVIGYDDVNQLFWYPEGILRIIFEDGTRLVDMPQAERWGRLGEVEWNNVFFKTYKEIRTWLHFVTNFNRIWIIHGTIYWMYTAYNSPTLYTQNYVQTMNQQPLALSRWASAAIGGILASAIQIFATLFEWMFVPREWAGAQHLSRRLGFLVLILLLNLVPVVYTFYWAGLLSYSKLAHAVSIVGFFIAIATLLFYAVMPLGGLFTLYMNKSLRKYLASQTFTANFIKLRGIDMWMSYLLWVLVFLAKLVESYFFLTLSLRDPVRNLLTMTMRCIGELWWGFTLCRQQAKVVLGLMYAVDLLLFFLDTYMWYIICNCIFSIGRSFYLGISILTPWRNIFTRLPKRIYSKILATTEMEIKYKPKVLISQIWNAIVISMYREHLLAIDHVQKLLYHQVPSEIEGKRTLRAPTFFVLQDDNNFETEFFPRNSEAERRILFFAQSLATPILEPLPVDNMPTFTVFTPHYSEKILLSLREIIREDDQYSRVTLLEYLKQLHPVEWDCFVKDTKILAEETAAYENGDEEKASEDDGLKSKIDDLPFYCIGFKLAAPEYTLRTRIWASLRSQTLYRTVSGFMNYARAIKLLYRVENPELVQYFGGDPEGLELALEKMARRKFRFLVLMQRMAKFKDDEMENAEFLLRAYPDLQIAYLDEEPAMNEEEEPRVYSALIDGHCEMLENGRRRPKFRVQLSGNPILGDGKSDNQNHAIIFHRGEYIQLIDANQDNYLEECLKIRSVLAEFEELNVEHVNPYAPELKDGTPKEKRYPVAFLGAREYIFSENSGVLGDVAAGKEQTFGTLFARTLAQIGGKLHYGHPDFLNATFMLTRGGVSKAQKGLHLNEDIYAGMNAMLRGGKIKHCEYYQCGKGRDMGFGSILNFTTKIGAGMGEQMLSREYYYLSTQLPLDRFLSFYYGHPGFHINNLFIQMSLQVFILVLANLNSLAHELIICSYNKDLPVTDLLYPLGCYNLVPAVDWIRRYTLSIFIVFFISFIPLTVQELIERGVWKAFQRFVRHLISLSPMFEVFVAQIYSSSIATDMTVGGARYISTGRGFATLRIPFSILYLRFADLSIYMGARLMLILFFGSVAHWQAPLLWFWACLTALIMSPFIFNPHQFAWEDFFIDYRDFIRWLSRGNTKWHRNSWIGYVRLSRSRVTGFKRKLLNDVSEKLAGDALRAHRSNVFMASILPTAVYTAGLFVAYTFINAQTGVTEYVDKDGNTAPAGPVNSVLRLIICALGPVVINAGVVGGCFGLACCAGPMLGMCCKKTGAVMAGIAHGVAVVIHIVFFIVMWVMEGFNFARMLLGLATCIYVQRLLFKVLTVLCLTREFKNDRANTAFWTGKWYNTGMGWMAVTQPAREYVAKIVEMSEFAGDFMLAHLILFVQLPILFIPLIDRWHLTMLFWLKPLQLIRPPIYSLKQARLRKRMVRKYCTLYFAVLVLFIVIIVAPAVALSHIDNIGDKLENIDDGGIGLSGLFQPRNTLNNDTGPNMPSGGLWLSLAWSFNSIKFTGTLSSYTTKEFK*</w:t>
      </w:r>
    </w:p>
    <w:p w14:paraId="625E38C0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3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0H1065 (T1861A[F621I]mutation)</w:t>
      </w:r>
    </w:p>
    <w:p w14:paraId="0875876A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5652bp）</w:t>
      </w:r>
    </w:p>
    <w:p w14:paraId="667AC022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TCGTACAACGATAACCATCATAATTATTATGACCCAAATGCCCCCGAGGGGGCAGATGGGTACTACCAGGCCCCGTATGACGGTGGTCAGGGCCCCCAGGAGTACTACGACCCCAACATGCAGTACCAGCAAGGGGCGCCCGAGATGGAAGGTGGCTACGACCAGGGTTACCACCAGCAGGGCCAGTACGGTGGTGAGGCGTTCCTGGATTTCAGCTACGGCGGCCAGGGCGGGTACGACCAGTACAACGGCACCCAGTACACCCCGCTGCAGATGAGTTACGGTGGGGACCCGCGGTCGCTGGGGGCGCTGACGCCAATCTACGGTGGCCAGGGCCAGTACGACCCTACCCAGTTCCAGATGCTGCTGAACTTGCCGTACCCGGCGTGGCTGGCTGACCCCCAGGCCCCGATCAAGGTGGAGCACATTGAGGACATTTTCATTGACCTTGCCAACAAATTTGGGTTCCAGCGGGACCTGATGCGTAACATGTTCGACTACTTCATGACGTTGTTGGACCTGCGGTCGCTGCGGATGCTGCCGGCGCAGGCGCTTTTGCTGTTGCACGCCGACTACATTGGTGGTGAGAACGCCAACTACCGCAAGTGGTACTTCGCTTCGCAGCAGGACTTGGACGACTCGGTGGGCTACGCCAACATGCAGTTGGGTAAGATTGGTCGCAAGGCCCGCAAGGCTAAGCGGAAGCTGAAGAAGGCTCGTCAGGCTGCCGAAGAGATTGGCCAAGACGTTGACGCTCTCGACAACGAGTTGGAGGGCGACTACTCTTTGGAGGCGGCCGAGATCCGCTGGAAGGCCAAGATGAATGCGTTGCTGCCCGAGGAGCGTGTTCGTGACATTGCCCTTTACTTATTGATGTGGGGTGAGGCCAACCAGATCCGTTTTACTCCCGAGTGCTTGTGTTTCTTGTTCAAGCTGGCGATGGACTACTTGATGTCGCCCGCGTGCCAGCAGCGTACCGAGCCTGTGCCTGAGGGTGACTACCTTAACCGGGTCATCACTCCTCTTTACCGGTTTTTGCGGTCGCAGGTGTACGAAATCTACGAGGGCCGGTTCGTCAAGCGTGAGAAGGACCACAACAAGGTGATTGGTTACGACGACGTTAACCAGTTGTTCTGGTACCCCGAGGGTATCCTGCGTATCATTTTTGAGGATGGTACCCGACTCGTCGATATGCCTCAAGCCGAGCGGTGGGGCCGCTTGGGTGAGGTTGAGTGGAACAACGTTTTCTTCAAGACCTACAAGGAGATTCGTACCTGGTTGCATTTCGTCACCAACTTTAACCGTATTTGGATTATCCACGGTACCATCTACTGGATGTACACGGCCTACAACTCTCCCACTTTGTACACCCAGAACTATGTGCAGACCATGAACCAGCAGCCGTTGGCGCTGTCTCGTTGGGCATCTGCCGCTATCGGTGGTATTCTTGCCTCCGCCATTCAGATTTTTGCTACCCTCTTCGAGTGGATGTTCGTTCCTCGTGAATGGGCGGGTGCTCAGCACCTTTCGCGCCGGTTGGGTTTCCTTGTGTTGATTTTGTTGTTGAACTTGGTGCCCGTTGTTTACACTTTCTACTGGGCCGGTTTGCTGTCTTACTCGAAGCTGGCGCACGCTGTGTCGATTGTCGGTTTCTTCATTGCCATCGCTACCCTTTTGTTCTACGCGGTTATGCCTTTGGGTGGCTTGTTCACCCTGTACATGAACAAGTCGCTGCGTAAGTACTTGGCGTCGCAGACTTTCACTGCCAACTTTATCAAGTTGCGTGGCATTGACATGTGGATGTCCTACCTTTTGTGGGTGCTCGTTTTCCTTGCCAAGCTCGTTGAATCGTACTTCATCCTTACCCTTTCGTTGCGTGACCCTGTTCGTAACTTGCTGACGATGACGATGCGGTGCATTGGTGAGCTGTGGTGGGGGTTCACCCTCTGTCGCCAGCAGGCCAAGGTTGTGTTGGGTTTGATGTACGCCGTCGACCTTTTGTTGTTCTTCCTTGATACCTACATGTGGTACATTATCTGTAACTGTATCTTCTCGATTGGTCGCTCGTTCTACCTCGGTATCTCCATTTTGACTCCTTGGCGTAACATCTTCACTCGGTTGCCCAAGCGTATCTACTCTAAGATCCTTGCCACCACCGAGATGGAGATCAAGTACAAGCCCAAGGTGTTGATCTCGCAGATTTGGAACGCTATTGTCATCTCCATGTACCGTGAGCACTTGTTGGCCATTGACCACGTTCAGAAGTTGTTGTACCACCAGGTGCCGTCCGAGATTGAGGGCAAGCGCACTCTCCGTGCACCCACTTTCTTCGTGCTGCAGGACGACAACAACTTTGAGACCGAGTTCTTCCCCCGTAACTCTGAAGCCGAGCGTCGTATTCTGTTCTTTGCTCAGTCGTTGGCTACCCCCATCTTGGAGCCTTTGCCCGTGGACAACATGCCCACTTTCACTGTGTTTACTCCTCATTACTCTGAAAAGATTTTGTTGTCTTTGCGGGAGATTATTCGTGAGGATGACCAATACTCGCGGGTGACCCTTTTGGAGTACTTGAAGCAGTTGCACCCTGTCGAGTGGGACTGTTTCGTTAAGGACACCAAGATTTTGGCTGAGGAGACTGCTGCTTACGAGAACGGTGACGAGGAGAAGGCTTCCGAAGATGACGGACTCAAGTCCAAGATCGACGATTTGCCCTTCTACTGCATTGGTTTCAAGCTGGCTGCCCCGGAGTACACTCTTCGTACTCGTATTTGGGCTTCGTTGCGTTCGCAGACTTTGTACCGTACTGTTTCTGGTTTCATGAACTACGCCCGTGCCATTAAGTTGTTGTACCGGGTGGAGAACCCTGAACTTGTCCAGTACTTTGGTGGTGACCCCGAGGGTCTCGAATTGGCTTTGGAAAAGATGGCTCGTCGTAAGTTCCGCTTCCTTGTGCTGATGCAGCGTATGGCTAAGTTTAAGGACGACGAGATGGAGAACGCTGAGTTCTTGTTGCGTGCCTACCCCGACTTGCAGATTGCCTACCTCGACGAGGAGCCGGCGATGAACGAGGAAGAGGAGCCGCGGGTGTACTCGGCTTTGATTGATGGTCACTGCGAGATGCTCGAAAACGGCCGTCGTCGTCCTAAGTTCCGGGTCCAGTTGTCGGGTAACCCCATTCTCGGTGACGGTAAGTCTGATAACCAGAACCATGCCATTATTTTCCACCGTGGTGAGTACATCCAGTTGATTGACGCTAACCAGGACAACTACTTGGAGGAGTGTCTTAAGATTCGTTCGGTTTTGGCTGAATTCGAGGAGCTCAACGTTGAGCACGTCAACCCTTACGCCCCTGAGCTTAAGGACAGCACTCCCAAGGAGAAGCGCTACCCTGTTGCCTTCCTTGGTGCTCGTGAATACATTTTCTCGGAGAACTCTGGTGTTCTTGGTGACGTTGCTGCTGGTAAGGAACAGACTTTCGGTACTTTGTTTGCTCGTACTTTGGCTCAGATTGGCGGTAAGTTGCACTACGGTCACCCCGATTTCTTGAACGCCACGTTCATGTTGACTCGTGGTGGTGTGTCCAAGGCCCAGAAGGGTTTGCATCTTAACGAAGATATTTATGCCGGTATGAACGCCATGTTGCGTGGTGGTAAGATTAAGCACTGCGAGTACTACCAGTGTGGTAAGGGTCGTGATATGGGTTTCGGTTCCATTTTGAACTTTACCACCAAGATTGGTGCTGGTATGGGTGAACAGATGTTGTCGCGTGAGTACTACTACCTTTCTACGCAGTTGCCCCTTGACCGTTTCCTTTCGTTCTACTACGGTCACCCTGGTTTCCACATTAACAACTTGTTCATTCAGATGTCTTTGCAGGTCTTCATTTTGGTGTTGGCTAACCTTAACTCGTTGGCCCACGAGCTGATTATTTGTTCTTACAACAAGGACTTGCCCGTGACCGATTTGTTGTACCCCCTTGGCTGCTACAACTTGGTTCCCGCTGTTGACTGGATTCGTCGTTACACCCTTTCCATTTTCATTGTGT</w:t>
      </w:r>
      <w:r>
        <w:rPr>
          <w:rFonts w:hint="eastAsia" w:eastAsia="Times New Roman" w:cs="Times New Roman"/>
          <w:szCs w:val="24"/>
          <w:lang w:val="en-GB" w:eastAsia="en-GB"/>
        </w:rPr>
        <w:t>TCTTCATTTCGTTTATTCCCTTGACGGTGCAAGAATTGATTGAGCGTGGTGTGTGGAAGGCGTTCCAGCGTTTCGTCCGTCACTTGATCTCGTTGTCGCCCATGTTTGAGGTTTTCGTTGCTCAGATTTACTCGTCTTCGATTGCTACCGACATGACTGTGGGTGGTGCCCGGTATATCTCGACTGGTCGTGGTTTCGCTACCCTGCGTATCCCCTTCTCGATTTTGTACCTGCGGTTCGCTGACCTGTCTATTTACATGGGTGCTCGTCTTATGTTGATTTTGTTCTTTGGTTCCGTGGCTCACTGGCAGGCTCCCTTGTTGTGGTTCTGGGCCTGTTTGACTGCGTTGATCATGTCTCCTTTCATTTTCAACCCCCACCAGTTTGCTTGGGAGGACTTCTTCATTGACTACCGTGACTTCATTCGCTGGTTGTCTCGTGGTAACACAAAGTGGCACCGCAACTCTTGGATTGGCTACGTGCGTCTCTCGCGGTCGCGTGTCACTGGTTTCAAGCGCAAGTTGCTCAACGATGTTTCTGAGAAGCTGGCTGGTGATGCTCTGCGTGCTCACCGTTCTAACGTCTTCATGGCGTCGATCTTGCCCACTGCCGTCTACACCGCTGGTTTGTTTGTTGCCTACACTTTCATCAACGCCCAGACTGGTGTCACCGAGTACGTGGACAAGGACGGTAACACTGCTCCTGCTGGTCCCGTCAACTCGGTCTTGCGTCTTATTATCTGTGCGCTTGGTCCGGTTGTGATCAACGCTGGTGTTGTCGGTGGCTGTTTTGGTTTGGCTTGTTGCGCTGGTCCCATGTTGGGCATGTGCTGCAAGAAGACCGGTGCCGTCATGGCTGGTATTGCTCACGGTGTTGCTGTTGTCATTCACATTGTGTTCTTCATTGTGATGTGGGTGATGGAGGGCTTTAACTTTGCTCGTATGTTGCTTGGTTTGGCCACCTGTATTTACGTGCAGCGTCTCTTGTTCAAGGTTCTTACTGTGTTGTGTCTTACCCGTGAGTTCAAGAACGACCGTGCTAACACGGCTTTCTGGACCGGTAAGTGGTACAACACCGGTATGGGCTGGATGGCGGTGACCCAGCCTGCTCGTGAATACGTTGCTAAGATTGTGGAGATGTCGGAGTTCGCTGGTGACTTTATGTTGGCTCACCTCATCTTGTTTGTCCAGTTGCCCATCTTGTTCATTCCCCTCATTGACAGATGGCACCTGACCATGTTGTTCTGGTTGAAGCCCCTGCAGTTGATCCGTCCTCCCATCTACTCGCTTAAGCAGGCCCGCTTGCGGAAGCGTATGGTGCGCAAGTACTGTACTTTATACTTCGCTGTCCTCGTGTTGTTCATCGTCATTATTGTCGCCCCCGCGGTGGCCCTGTCTCACATTGACAACATCGGTGACAAGTTGGAGAACATCGATGATGGTGGCATTGGGTTGTCTGGCTTGTTCCAGCCCCGTAACACTCTGAACAACGACACTGGCCCCAACATGCCCTCGGGTGGCCTGTGGTTGTCGCTGGCTTGGTCTTTCAATTCGATCAAGTTCACCGGCACCCTTTCGTCGTACACTACCAAGGAGTTCAAGTGA</w:t>
      </w:r>
    </w:p>
    <w:p w14:paraId="0D4F3C17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1883aa）</w:t>
      </w:r>
    </w:p>
    <w:p w14:paraId="318F0FD2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SYNDNHHNYYDPNAPEGADGYYQAPYDGGQGPQEYYDPNMQYQQGAPEMEGGYDQGYHQQGQYGGEAFLDFSYGGQGGYDQYNGTQYTPLQMSYGGDPRSLGALTPIYGGQGQYDPTQFQMLLNLPYPAWLADPQAPIKVEHIEDIFIDLANKFGFQRDLMRNMFDYFMTLLDLRSLRMLPAQALLLLHADYIGGENANYRKWYFASQQDLDDSVGYANMQLGKIGRKARKAKRKLKKARQAAEEIGQDVDALDNELEGDYSLEAAEIRWKAKMNALLPEERVRDIALYLLMWGEANQIRFTPECLCFLFKLAMDYLMSPACQQRTEPVPEGDYLNRVITPLYRFLRSQVYEIYEGRFVKREKDHNKVIGYDDVNQLFWYPEGILRIIFEDGTRLVDMPQAERWGRLGEVEWNNVFFKTYKEIRTWLHFVTNFNRIWIIHGTIYWMYTAYNSPTLYTQNYVQTMNQQPLALSRWASAAIGGILASAIQIFATLFEWMFVPREWAGAQHLSRRLGFLVLILLLNLVPVVYTFYWAGLLSYSKLAHAVSIVGFFIAIATLLFYAVMPLGGLFTLYMNKSLRKYLASQTFTANFIKLRGIDMWMSYLLWVLVFLAKLVESYFILTLSLRDPVRNLLTMTMRCIGELWWGFTLCRQQAKVVLGLMYAVDLLLFFLDTYMWYIICNCIFSIGRSFYLGISILTPWRNIFTRLPKRIYSKILATTEMEIKYKPKVLISQIWNAIVISMYREHLLAIDHVQKLLYHQVPSEIEGKRTLRAPTFFVLQDDNNFETEFFPRNSEAERRILFFAQSLATPILEPLPVDNMPTFTVFTPHYSEKILLSLREIIREDDQYSRVTLLEYLKQLHPVEWDCFVKDTKILAEETAAYENGDEEKASEDDGLKSKIDDLPFYCIGFKLAAPEYTLRTRIWASLRSQTLYRTVSGFMNYARAIKLLYRVENPELVQYFGGDPEGLELALEKMARRKFRFLVLMQRMAKFKDDEMENAEFLLRAYPDLQIAYLDEEPAMNEEEEPRVYSALIDGHCEMLENGRRRPKFRVQLSGNPILGDGKSDNQNHAIIFHRGEYIQLIDANQDNYLEECLKIRSVLAEFEELNVEHVNPYAPELKDSTPKEKRYPVAFLGAREYIFSENSGVLGDVAAGKEQTFGTLFARTLAQIGGKLHYGHPDFLNATFMLTRGGVSKAQKGLHLNEDIYAGMNAMLRGGKIKHCEYYQCGKGRDMGFGSILNFTTKIGAGMGEQMLSREYYYLSTQLPLDRFLSFYYGHPGFHINNLFIQMSLQVFILVLANLNSLAHELIICSYNKDLPVTDLLYPLGCYNLVPAVDWIRRYTLSIFIVFFISFIPLTVQELIERGVWKAFQRFVRHLISLSPMFEVFVAQIYSSSIATDMTVGGARYISTGRGFATLRIPFSILYLRFADLSIYMGARLMLILFFGSVAHWQAPLLWFWACLTALIMSPFIFNPHQFAWEDFFIDYRDFIRWLSRGNTKWHRNSWIGYVRLSRSRVTGFKRKLLNDVSEKLAGDALRAHRSNVFMASILPTAVYTAGLFVAYTFINAQTGVTEYVDKDGNTAPAGPVNSVLRLIICALGPVVINAGVVGGCFGLACCAGPMLGMCCKKTGAVMAGIAHGVAVVIHIVFFIVMWVMEGFNFARMLLGLATCIYVQRLLFKVLTVLCLTREFKNDRANTAFWTGKWYNTGMGWMAVTQPAREYVAKIVEMSEFAGDFMLAHLILFVQLPILFIPLIDRWHLTMLFWLKPLQLIRPPIYSLKQARLRKRMVRKYCTLYFAVLVLFIVIIVAPAVALSHIDNIGDKLENIDDGGIGLSGLFQPRNTLNNDTGPNMPSGGLWLSLAWSFNSIKFTGTLSSYTTKEFK*</w:t>
      </w:r>
    </w:p>
    <w:p w14:paraId="3A7B37CB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7A5E043D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4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6HLJ6019(T4043G[I1348S]mutation)</w:t>
      </w:r>
    </w:p>
    <w:p w14:paraId="5AC2EEDB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5652bp）</w:t>
      </w:r>
    </w:p>
    <w:p w14:paraId="615A376E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TCGTACAACGATAACCATCATAATTATTATGACCCAAATGCCCCCGAGGGGGCAGATGGGTACTACCAGGCCCCGTATGACGGTGGTCAGGGCCCCCAGGAGTACTACGACCCCAACATGCAGTACCAGCAAGGGGCGCCCGAGATGGAAGGTGGCTACGACCAGGGTTACCACCAGCAGGGCCAGTACGGTGGTGAGGCGTTCCTGGATTTCAGCTACGGCGGCCAGGGCGGGTACGACCAGTACAACGGCACCCAGTACACCCCGCTGCAGATGAGTTACGGTGGGGACCCGCGGTCGCTGGGGGCGCTGACGCCAATCTACGGTGGCCAGGGCCAGTACGACCCTACCCAGTTCCAGATGCTGCTGAACTTGCCGTACCCGGCGTGGCTGGCTGACCCCCAGGCCCCGATCAAGGTGGAGCACATTGAGGACATTTTCATTGACCTTGCCAACAAATTTGGGTTCCAGCGGGACCTGATGCGTAACATGTTCGACTACTTCATGACGTTGTTGGACCTGCGGTCGCTGCGGATGCTGCCGGCGCAGGCGCTTTTGCTGTTGCACGCCGACTACATTGGTGGTGAGAACGCCAACTACCGCAAGTGGTACTTCGCTTCGCAGCAGGACTTGGACGACTCGGTGGGCTACGCCAACATGCAGTTGGGTAAGATTGGTCGCAAGGCCCGCAAGGCTAAGCGGAAGCTGAAGAAGGCTCGTCAGGCTGCCGAAGAGATTGGCCAAGACGTTGACGCTCTCGACAACGAGTTGGAGGGCGACTACTCTTTGGAGGCGGCCGAGATCCGCTGGAAGGCCAAGATGAATGCGTTGCTGCCCGAGGAGCGTGTTCGTGACATTGCCCTTTACTTATTGATGTGGGGTGAGGCCAACCAGATCCGTTTTACTCCCGAGTGCTTGTGTTTCTTGTTCAAGCTGGCGATGGACTACTTGATGTCGCCCGCGTGCCAGCAGCGTACCGAGCCTGTGCCTGAGGGTGACTACCTTAACCGGGTCATCACTCCTCTTTACCGGTTTTTGCGGTCGCAGGTGTACGAAATCTACGAGGGCCGGTTCGTCAAGCGTGAGAAGGACCACAACAAGGTGATTGGTTACGACGACGTTAACCAGTTGTTCTGGTACCCCGAGGGTATCCTGCGTATCATTTTTGAGGATGGTACCCGACTCGTCGATATGCCTCAAGCCGAGCGGTGGGGCCGCTTGGGTGAGGTTGAGTGGAACAACGTTTTCTTCAAGACCTACAAGGAGATTCGTACCTGGTTGCATTTCGTCACCAACTTTAACCGTATTTGGATTATCCACGGTACCATCTACTGGATGTACACGGCCTACAACTCTCCCACTTTGTACACCCAGAACTATGTGCAGACCATGAACCAGCAGCCGTTGGCGCTGTCTCGTTGGGCATCTGCCGCTATCGGTGGTATTCTTGCCTCCGCCATTCAGATTTTTGCTACCCTCTTCGAGTGGATGTTCGTTCCTCGTGAATGGGCGGGTGCTCAGCACCTTTCGCGCCGGTTGGGTTTCCTTGTGTTGATTTTGTTGTTGAACTTGGTGCCCGTTGTTTACACTTTCTACTGGGCCGGTTTGCTGTCTTACTCGAAGCTGGCGCACGCTGTGTCGATTGTCGGTTTCTTCATTGCCATCGCTACCCTTTTGTTCTACGCGGTTATGCCTTTGGGTGGCTTGTTCACCCTGTACATGAACAAGTCGCTGCGTAAGTACTTGGCGTCGCAGACTTTCACTGCCAACTTTATCAAGTTGCGTGGCATTGACATGTGGATGTCCTACCTTTTGTGGGTGCTCGTTTTCCTTGCCAAGCTCGTTGAATCGTACTTCTTCCTTACCCTTTCGTTGCGTGACCCTGTTCGTAACTTGCTGACGATGACGATGCGGTGCATTGGTGAGCTGTGGTGGGGGTTCACCCTCTGTCGCCAGCAGGCCAAGGTTGTGTTGGGTTTGATGTACGCCGTCGACCTTTTGTTGTTCTTCCTTGATACCTACATGTGGTACATTATCTGTAACTGTATCTTCTCGATTGGTCGCTCGTTCTACCTCGGTATCTCCATTTTGACTCCTTGGCGTAACATCTTCACTCGGTTGCCCAAGCGTATCTACTCTAAGATCCTTGCCACCACCGAGATGGAGATCAAGTACAAGCCCAAGGTGTTGATCTCGCAGATTTGGAACGCTATTGTCATCTCCATGTACCGTGAGCACTTGTTGGCCATTGACCACGTTCAGAAGTTGTTGTACCACCAGGTGCCGTCCGAGATTGAGGGCAAGCGCACTCTCCGTGCACCCACTTTCTTCGTGCTGCAGGACGACAACAACTTTGAGACCGAGTTCTTCCCCCGTAACTCTGAAGCCGAGCGTCGTATTCTGTTCTTTGCTCAGTCGTTGGCTACCCCCATCTTGGAGCCTTTGCCCGTGGACAACATGCCCACTTTCACTGTGTTTACTCCTCATTACTCTGAAAAGATTTTGTTGTCTTTGCGGGAGATTATTCGTGAGGATGACCAATACTCGCGGGTGACCCTTTTGGAGTACTTGAAGCAGTTGCACCCTGTCGAGTGGGACTGTTTCGTTAAGGACACCAAGATTTTGGCTGAGGAGACTGCTGCTTACGAGAACGGTGACGAGGAGAAGGCTTCCGAAGATGACGGACTCAAGTCCAAGATCGACGATTTGCCCTTCTACTGCATTGGTTTCAAGCTGGCTGCCCCGGAGTACACTCTTCGTACTCGTATTTGGGCTTCGTTGCGTTCGCAGACTTTGTACCGTACTGTTTCTGGTTTCATGAACTACGCCCGTGCCATTAAGTTGTTGTACCGGGTGGAGAACCCTGAACTTGTCCAGTACTTTGGTGGTGACCCCGAGGGTCTCGAATTGGCTTTGGAAAAGATGGCTCGTCGTAAGTTCCGCTTCCTTGTGCTGATGCAGCGTATGGCTAAGTTTAAGGACGACGAGATGGAGAACGCTGAGTTCTTGTTGCGTGCCTACCCCGACTTGCAGATTGCCTACCTCGACGAGGAGCCGGCGATGAACGAGGAAGAGGAGCCGCGGGTGTACTCGGCTTTGATTGATGGTCACTGCGAGATGCTCGAAAACGGCCGTCGTCGTCCTAAGTTCCGGGTCCAGTTGTCGGGTAACCCCATTCTCGGTGACGGTAAGTCTGATAACCAGAACCATGCCATTATTTTCCACCGTGGTGAGTACATCCAGTTGATTGACGCTAACCAGGACAACTACTTGGAGGAGTGTCTTAAGATTCGTTCGGTTTTGGCTGAATTCGAGGAGCTCAACGTTGAGCACGTCAACCCTTACGCCCCTGAGCTTAAGGACAGCACTCCCAAGGAGAAGCGCTACCCTGTTGCCTTCCTTGGTGCTCGTGAATACATTTTCTCGGAGAACTCTGGTGTTCTTGGTGACGTTGCTGCTGGTAAGGAACAGACTTTCGGTACTTTGTTTGCTCGTACTTTGGCTCAGATTGGCGGTAAGTTGCACTACGGTCACCCCGATTTCTTGAACGCCACGTTCATGTTGACTCGTGGTGGTGTGTCCAAGGCCCAGAAGGGTTTGCATCTTAACGAAGATATTTATGCCGGTATGAACGCCATGTTGCGTGGTGGTAAGATTAAGCACTGCGAGTACTACCAGTGTGGTAAGGGTCGTGATATGGGTTTCGGTTCCATTTTGAACTTTACCACCAAGATTGGTGCTGGTATGGGTGAACAGATGTTGTCGCGTGAGTACTACTACCTTTCTACGCAGTTGCCCCTTGACCGTTTCCTTTCGTTCTACTACGGTCACCCTGGTTTCCACATTAACAACTTGTTCATTCAGATGTCTTTGCAGGTCTTCATTTTGGTGTTGGCTAACCTTAACTCGTTGGCCCACGAGCTGATTATTTGTTCTTACAACAAGGACTTGCCCGTGACCGATTTGTTGTACCCCCTTGGCTGCTACAACTTGGTTCCCGCTGTTGACTGGATTCGTCGTTACACCCTTTCCATTTTCAGTGTGT</w:t>
      </w:r>
      <w:r>
        <w:rPr>
          <w:rFonts w:hint="eastAsia" w:eastAsia="Times New Roman" w:cs="Times New Roman"/>
          <w:szCs w:val="24"/>
          <w:lang w:val="en-GB" w:eastAsia="en-GB"/>
        </w:rPr>
        <w:t>TCTTCATTTCGTTTATTCCCTTGACGGTGCAAGAATTGATTGAGCGTGGTGTGTGGAAGGCGTTCCAGCGTTTCGTCCGTCACTTGATCTCGTTGTCGCCCATGTTTGAGGTTTTCGTTGCTCAGATTTACTCGTCTTCGATTGCTACCGACATGACTGTGGGTGGTGCCCGGTATATCTCGACTGGTCGTGGTTTCGCTACCCTGCGTATCCCCTTCTCGATTTTGTACCTGCGGTTCGCTGACCTGTCTATTTACATGGGTGCTCGTCTTATGTTGATTTTGTTCTTTGGTTCCGTGGCTCACTGGCAGGCTCCCTTGTTGTGGTTCTGGGCCTGTTTGACTGCGTTGATCATGTCTCCTTTCATTTTCAACCCCCACCAGTTTGCTTGGGAGGACTTCTTCATTGACTACCGTGACTTCATTCGCTGGTTGTCTCGTGGTAACACAAAGTGGCACCGCAACTCTTGGATTGGCTACGTGCGTCTCTCGCGGTCGCGTGTCACTGGTTTCAAGCGCAAGTTGCTCAACGATGTTTCTGAGAAGCTGGCTGGTGATGCTCTGCGTGCTCACCGTTCTAACGTCTTCATGGCGTCGATCTTGCCCACTGCCGTCTACACCGCTGGTTTGTTTGTTGCCTACACTTTCATCAACGCCCAGACTGGTGTCACCGAGTACGTGGACAAGGACGGTAACACTGCTCCTGCTGGTCCCGTCAACTCGGTCTTGCGTCTTATTATCTGTGCGCTTGGTCCGGTTGTGATCAACGCTGGTGTTGTCGGTGGCTGTTTTGGTTTGGCTTGTTGCGCTGGTCCCATGTTGGGCATGTGCTGCAAGAAGACCGGTGCCGTCATGGCTGGTATTGCTCACGGTGTTGCTGTTGTCATTCACATTGTGTTCTTCATTGTGATGTGGGTGATGGAGGGCTTTAACTTTGCTCGTATGTTGCTTGGTTTGGCCACCTGTATTTACGTGCAGCGTCTCTTGTTCAAGGTTCTTACTGTGTTGTGTCTTACCCGTGAGTTCAAGAACGACCGTGCTAACACGGCTTTCTGGACCGGTAAGTGGTACAACACCGGTATGGGCTGGATGGCGGTGACCCAGCCTGCTCGTGAATACGTTGCTAAGATTGTGGAGATGTCGGAGTTCGCTGGTGACTTTATGTTGGCTCACCTCATCTTGTTTGTCCAGTTGCCCATCTTGTTCATTCCCCTCATTGACAGATGGCACCTGACCATGTTGTTCTGGTTGAAGCCCCTGCAGTTGATCCGTCCTCCCATCTACTCGCTTAAGCAGGCCCGCTTGCGGAAGCGTATGGTGCGCAAGTACTGTACTTTATACTTCGCTGTCCTCGTGTTGTTCATCGTCATTATTGTCGCCCCCGCGGTGGCCCTGTCTCACATTGACAACATCGGTGACAAGTTGGAGAACATCGATGATGGTGGCATTGGGTTGTCTGGCTTGTTCCAGCCCCGTAACACTCTGAACAACGACACTGGCCCCAACATGCCCTCGGGTGGCCTGTGGTTGTCGCTGGCTTGGTCTTTCAATTCGATCAAGTTCACCGGCACCCTTTCGTCGTACACTACCAAGGAGTTCAAGTGA</w:t>
      </w:r>
    </w:p>
    <w:p w14:paraId="76893B47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1883aa）</w:t>
      </w:r>
    </w:p>
    <w:p w14:paraId="179E7D60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SYNDNHHNYYDPNAPEGADGYYQAPYDGGQGPQEYYDPNMQYQQGAPEMEGGYDQGYHQQGQYGGEAFLDFSYGGQGGYDQYNGTQYTPLQMSYGGDPRSLGALTPIYGGQGQYDPTQFQMLLNLPYPAWLADPQAPIKVEHIEDIFIDLANKFGFQRDLMRNMFDYFMTLLDLRSLRMLPAQALLLLHADYIGGENANYRKWYFASQQDLDDSVGYANMQLGKIGRKARKAKRKLKKARQAAEEIGQDVDALDNELEGDYSLEAAEIRWKAKMNALLPEERVRDIALYLLMWGEANQIRFTPECLCFLFKLAMDYLMSPACQQRTEPVPEGDYLNRVITPLYRFLRSQVYEIYEGRFVKREKDHNKVIGYDDVNQLFWYPEGILRIIFEDGTRLVDMPQAERWGRLGEVEWNNVFFKTYKEIRTWLHFVTNFNRIWIIHGTIYWMYTAYNSPTLYTQNYVQTMNQQPLALSRWASAAIGGILASAIQIFATLFEWMFVPREWAGAQHLSRRLGFLVLILLLNLVPVVYTFYWAGLLSYSKLAHAVSIVGFFIAIATLLFYAVMPLGGLFTLYMNKSLRKYLASQTFTANFIKLRGIDMWMSYLLWVLVFLAKLVESYFFLTLSLRDPVRNLLTMTMRCIGELWWGFTLCRQQAKVVLGLMYAVDLLLFFLDTYMWYIICNCIFSIGRSFYLGISILTPWRNIFTRLPKRIYSKILATTEMEIKYKPKVLISQIWNAIVISMYREHLLAIDHVQKLLYHQVPSEIEGKRTLRAPTFFVLQDDNNFETEFFPRNSEAERRILFFAQSLATPILEPLPVDNMPTFTVFTPHYSEKILLSLREIIREDDQYSRVTLLEYLKQLHPVEWDCFVKDTKILAEETAAYENGDEEKASEDDGLKSKIDDLPFYCIGFKLAAPEYTLRTRIWASLRSQTLYRTVSGFMNYARAIKLLYRVENPELVQYFGGDPEGLELALEKMARRKFRFLVLMQRMAKFKDDEMENAEFLLRAYPDLQIAYLDEEPAMNEEEEPRVYSALIDGHCEMLENGRRRPKFRVQLSGNPILGDGKSDNQNHAIIFHRGEYIQLIDANQDNYLEECLKIRSVLAEFEELNVEHVNPYAPELKDSTPKEKRYPVAFLGAREYIFSENSGVLGDVAAGKEQTFGTLFARTLAQIGGKLHYGHPDFLNATFMLTRGGVSKAQKGLHLNEDIYAGMNAMLRGGKIKHCEYYQCGKGRDMGFGSILNFTTKIGAGMGEQMLSREYYYLSTQLPLDRFLSFYYGHPGFHINNLFIQMSLQVFILVLANLNSLAHELIICSYNKDLPVTDLLYPLGCYNLVPAVDWIRRYTLSIFSVFFISFIPLTVQELIERGVWKAFQRFVRHLISLSPMFEVFVAQIYSSSIATDMTVGGARYISTGRGFATLRIPFSILYLRFADLSIYMGARLMLILFFGSVAHWQAPLLWFWACLTALIMSPFIFNPHQFAWEDFFIDYRDFIRWLSRGNTKWHRNSWIGYVRLSRSRVTGFKRKLLNDVSEKLAGDALRAHRSNVFMASILPTAVYTAGLFVAYTFINAQTGVTEYVDKDGNTAPAGPVNSVLRLIICALGPVVINAGVVGGCFGLACCAGPMLGMCCKKTGAVMAGIAHGVAVVIHIVFFIVMWVMEGFNFARMLLGLATCIYVQRLLFKVLTVLCLTREFKNDRANTAFWTGKWYNTGMGWMAVTQPAREYVAKIVEMSEFAGDFMLAHLILFVQLPILFIPLIDRWHLTMLFWLKPLQLIRPPIYSLKQARLRKRMVRKYCTLYFAVLVLFIVIIVAPAVALSHIDNIGDKLENIDDGGIGLSGLFQPRNTLNNDTGPNMPSGGLWLSLAWSFNSIKFTGTLSSYTTKEFK*</w:t>
      </w:r>
    </w:p>
    <w:p w14:paraId="160BA51A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0E554475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5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US" w:eastAsia="en-GB"/>
        </w:rPr>
        <w:t>D.</w:t>
      </w:r>
      <w:r>
        <w:rPr>
          <w:rFonts w:hint="default" w:ascii="Times New Roman Italic" w:hAnsi="Times New Roman Italic" w:eastAsia="Times New Roman" w:cs="Times New Roman Italic"/>
          <w:i/>
          <w:iCs/>
          <w:szCs w:val="24"/>
          <w:lang w:val="en-GB" w:eastAsia="en-GB"/>
        </w:rPr>
        <w:t xml:space="preserve"> catenulata</w:t>
      </w:r>
      <w:r>
        <w:rPr>
          <w:rFonts w:hint="eastAsia" w:eastAsia="Times New Roman" w:cs="Times New Roman"/>
          <w:szCs w:val="24"/>
          <w:lang w:val="en-GB" w:eastAsia="en-GB"/>
        </w:rPr>
        <w:t xml:space="preserve"> Strain 17TJ970 (C1874T[S625L]+A3367G[S1123G]+T4062G[F1354L]mutation)</w:t>
      </w:r>
    </w:p>
    <w:p w14:paraId="4689F72F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Gene sequence（5652bp）</w:t>
      </w:r>
    </w:p>
    <w:p w14:paraId="4A966430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TGTCGTACAACGATAACCATCATAATTATTATGACCCAAATGCCCCCGAGGGGGCAGATGGGTACTACCAGGCCCCGTATGACGGTGGTCAGGGCCCCCAGGAGTACTACGACCCCAACATGCAGTACCAGCAAGGGGCGCCCGAGATGGAAGGTGGCTACGACCAGGGTTACCACCAGCAGGGCCAGTACGGTGGTGAGGCGTTCCTGGATTTCAGCTACGGCGGCCAGGGCGGGTACGACCAGTACAACGGCACCCAGTACACCCCGCTGCAGATGAGTTACGGTGGGGACCCGCGGTCGCTGGGGGCGCTGACGCCAATCTACGGTGGCCAGGGCCAGTACGACCCTACCCAGTTCCAGATGCTGCTGAACTTGCCGTACCCGGCGTGGCTGGCTGACCCCCAGGCCCCGATCAAGGTGGAGCACATTGAGGACATTTTCATTGACCTTGCCAACAAATTTGGGTTCCAGCGGGACCTGATGCGTAACATGTTCGACTACTTCATGACGTTGTTGGACCTGCGGTCGCTGCGGATGCTGCCGGCGCAGGCGCTTTTGCTGTTGCACGCCGACTACATTGGTGGTGAGAACGCCAACTACCGCAAGTGGTACTTCGCTTCGCAGCAGGACTTGGACGACTCGGTGGGCTACGCCAACATGCAGTTGGGTAAGATTGGTCGCAAGGCCCGCAAGGCTAAGCGGAAGCTGAAGAAGGCTCGTCAGGCTGCCGAAGAGATTGGCCAAGACGTTGACGCTCTCGACAACGAGTTGGAGGGCGACTACTCTTTGGAGGCGGCCGAGATCCGCTGGAAGGCCAAGATGAATGCGTTGCTGCCCGAGGAGCGTGTTCGTGACATTGCCCTTTACTTATTGATGTGGGGTGAGGCCAACCAGATCCGTTTTACTCCCGAGTGCTTGTGTTTCTTGTTCAAGCTGGCGATGGACTACTTGATGTCGCCCGCGTGCCAGCAGCGTACCGAGCCTGTGCCTGAGGGTGACTACCTTAACCGGGTCATCACTCCTCTTTACCGGTTTTTGCGGTCGCAGGTGTACGAAATCTACGAGGGCCGGTTCGTCAAGCGTGAGAAGGACCACAACAAGGTGATTGGTTACGACGACGTTAACCAGTTGTTCTGGTACCCCGAGGGTATCCTGCGTATCATTTTTGAGGATGGTACCCGACTCGTCGACATGCCTCAGGCCGAGCGGTGGGGCCGCTTGGGTGAGGTTGAGTGGAACAACGTTTTCTTCAAGACCTACAAGGAGATTCGTACCTGGTTGCATTTCGTCACCAACTTTAACCGTATTTGGATTATCCACGGTACCATCTACTGGATGTACACGGCCTACAACTCTCCCACTTTGTACACCCAGAACTATGTGCAGACCATGAACCAGCAGCCGTTGGCGCTGTCTCGTTGGGCATCTGCCGCTATCGGTGGTATTCTTGCCTCCGCCATTCAGATTTTTGCTACCCTCTTCGAGTGGATGTTCGTTCCTCGTGAATGGGCGGGTGCTCAGCACCTTTCGCGCCGGTTGGGTTTCCTTGTATTGATTTTGTTGTTGAACTTGGTGCCCGTTGTTTACACTTTCTACTGGGCCGGTTTGCTGTCTTACTCGAAGCTGGCGCACGCTGTGTCGATTGTCGGTTTCTTCATTGCCATCGCTACCCTTTTGTTCTACGCGGTTATGCCTTTGGGTGGCTTGTTCACCCTGTACATGAACAAGTCGCTGCGTAAGTACTTGGCGTCGCAGACTTTCACTGCCAACTTTATCAAGTTGCGTGGCATTGACATGTGGATGTCCTACCTTTTGTGGGTGCTCGTTTTCCTTGCCAAGCTCGTTGAATCGTACTTCTTCCTTACCCTTTTGTTGCGTGACCCTGTTCGTAACTTGCTGACGATGACGATGCGGTGCATTGGTGAGCTGTGGTGGGGGTTCACCCTCTGTCGCCAGCAGGCCAAGGTTGTGTTGGGTTTGATGTACGCCGTCGACCTTTTGTTGTTCTTCCTTGATACCTACATGTGGTACATTATCTGTAACTGTATCTTCTCGATTGGTCGCTCGTTCTACCTCGGTATCTCCATTTTGACTCCCTGGCGTAACATCTTCACTCGGTTGCCCAAGCGTATCTACTCTAAGATCCTTGCCACCACCGAGATGGAGATCAAGTACAAGCCCAAGGTGTTGATCTCGCAGATTTGGAACGCTATTGTCATCTCCATGTACCGTGAGCACTTGTTGGCCATTGACCACGTTCAGAAGTTGTTGTACCACCAGGTGCCGTCCGAGATTGAGGGCAAGCGCACTCTCCGTGCACCCACTTTCTTCGTGCTGCAGGACGACAACAACTTTGAGACCGAGTTCTTCCCCCGTAACTCTGAAGCCGAGCGTCGTATTCTGTTCTTTGCTCAGTCGTTGGCTACCCCCATCTTGGAGCCTTTGCCCGTGGACAACATGCCCACTTTCACTGTGTTTACTCCTCATTACTCTGAAAAGATTTTGTTGTCTTTGCGGGAGATTATTCGTGAGGATGACCAATACTCGCGGGTGACCCTTTTGGAGTACTTGAAGCAGTTGCACCCTGTCGAGTGGGACTGTTTCGTTAAGGACACCAAGATTTTGGCTGAGGAGACTGCTGCTTACGAGAACGGTGACGAGGAGAAGGCTTCCGAAGATGACGGACTCAAGTCCAAGATCGACGATTTGCCCTTCTACTGCATTGGTTTCAAGCTGGCTGCCCCGGAGTACACTCTTCGTACTCGTATTTGGGCTTCCTTGCGTTCGCAGACTTTGTACCGTACTGTTTCTGGTTTCATGAACTACGCCCGTGCCATTAAGTTGTTGTACCGGGTGGAGAACCCTGAGCTTGTCCAGTACTTTGGTGGTGACCCCGAGGGTCTCGAATTGGCTTTGGAAAAGATGGCTCGTCGTAAGTTCCGCTTCCTTGTGCTGATGCAGCGTATGGCTAAGTTTAAGGACGACGAGATGGAGAACGCTGAGTTCTTGTTGCGTGCCTACCCCGACTTGCAAATTGCCTACCTCGACGAGGAGCCGGCGATGAACGAGGAAGAGGAGCCGCGGGTGTACTCGGCTTTGATTGATGGTCACTGCGAGATGCTCGAAAACGGCCGTCGTCGTCCTAAGTTCCGGGTCCAGTTGTCGGGTAACCCCATTCTCGGTGACGGTAAGTCTGATAACCAGAACCATGCCATTATTTTCCACCGTGGTGAGTACATCCAGTTGATTGACGCTAACCAGGACAACTACTTGGAGGAGTGTCTTAAGATTCGTTCGGTTTTGGCTGAATTCGAGGAGCTCAACGTTGAGCACGTCAACCCTTACGCCCCTGAGCTTAAGGACGGCACTCCCAAGGAGAAGCGCTACCCTGTTGCCTTCCTTGGTGCTCGTGAATACATTTTCTCGGAGAACTCTGGTGTTCTTGGTGACGTTGCTGCTGGTAAGGAACAGACTTTCGGTACTTTGTTTGCTCGTACTTTGGCTCAGATTGGCGGTAAGTTGCACTACGGTCACCCCGATTTCTTGAACGCCACGTTCATGTTGACTCGTGGTGGTGTGTCCAAGGCCCAGAAGGGTTTGCATCTTAACGAAGATATTTATGCCGGTATGAACGCCATGTTGCGTGGTGGTAAGATTAAGCACTGCGAGTACTACCAGTGTGGTAAGGGTCGTGATATGGGTTTCGGTTCCATTTTGAACTTTACCACCAAGATTGGTGCTGGTATGGGTGAACAGATGTTGTCGCGTGAGTACTACTACCTTTCTACGCAGTTGCCCCTTGACCGTTTCCTTTCGTTCTACTACGGTCACCCTGGTTTCCACATTAACAACTTGTTCATTCAGATGTCTTTGCAGGTCTTCATTTTGGTGTTGGCTAACCTTAACTCGTTGGCCCACGAGCTGATTATTTGTTCTTACAACAAGGACTTGCCCGTGACCGATTTGTTGTACCCCCTTGGCTGCTACAACTTGGTTCCCGCTGTTGACTGGATTCGTCGTTACACCCTTTCCATTTTCATTGTGT</w:t>
      </w:r>
      <w:r>
        <w:rPr>
          <w:rFonts w:hint="eastAsia" w:eastAsia="Times New Roman" w:cs="Times New Roman"/>
          <w:szCs w:val="24"/>
          <w:lang w:val="en-GB" w:eastAsia="en-GB"/>
        </w:rPr>
        <w:t>TCTTCATTTCGTTGATTCCCTTGACGGTGCAAGAATTGATTGAGCGTGGTGTGTGGAAGGCGTTCCAGCGTTTCGTCCGTCACTTGATCTCGTTGTCGCCCATGTTTGAGGTTTTCGTTGCTCAGATTTACTCGTCTTCGATTGCTACCGACATGACTGTGGGTGGTGCCCGGTATATCTCCACTGGTCGTGGTTTCGCTACCCTGCGTATCCCCTTCTCGATTTTGTACCTGCGGTTCGCTGACCTGTCTATTTACATGGGTGCTCGTCTTATGTTGATTTTGTTCTTTGGTTCCGTGGCTCACTGGCAGGCTCCCTTGTTGTGGTTCTGGGCCTGTTTGACTGCGTTGATCATGTCTCCTTTCATTTTCAACCCCCACCAGTTTGCTTGGGAGGACTTCTTCATTGACTACCGTGACTTCATTCGCTGGTTGTCTCGTGGTAACACAAAGTGGCACCGCAACTCTTGGATTGGCTACGTGCGTCTCTCGCGGTCGCGTGTCACTGGTTTCAAGCGCAAGTTGCTCAACGATGTTTCTGAGAAGCTGGCTGGTGATGCTCTGCGTGCTCACCGTTCTAACGTCTTCATGGCGTCGATCTTGCCCACTGCCGTCTACACCGCTGGTTTGTTTGTTGCCTACACTTTCATCAACGCTCAGACTGGTGTCACCGAGTACGTGGACAAGGACGGTAACACTGCTCCTGCTGGTCCCGTCAACTCGGTCTTGCGTCTTATTATCTGTGCGCTTGGTCCGGTTGTGATCAACGCTGGTGTTGTCGGTGGCTGTTTTGGTTTGGCTTGTTGCGCTGGTCCCATGTTGGGCATGTGCTGCAAGAAGACCGGTGCCGTCATGGCTGGTATTGCTCACGGTGTTGCTGTTGTCATTCACATTGTGTTCTTCATTGTGATGTGGGTGATGGAGGGCTTCAACTTTGCTCGTATGTTGCTTGGTTTGGCCACCTGTATTTACGTGCAGCGTCTCTTGTTCAAGGTTCTTACTGTGTTGTGTCTTACCCGTGAGTTCAAGAACGACCGTGCCAACACGGCTTTCTGGACCGGTAAGTGGTACAACACCGGTATGGGCTGGATGGCGGTGACCCAGCCTGCTCGTGAATACGTTGCTAAGATTGTGGAGATGTCGGAGTTCGCTGGTGACTTTATGTTGGCTCACCTCATCTTGTTTGTCCAGTTGCCCATCTTGTTCATTCCCCTCATTGACAGATGGCACCTGACCATGTTGTTCTGGTTGAAGCCCCTGCAGTTGATCCGTCCTCCCATCTACTCGCTTAAGCAGGCCCGCTTGCGGAAGCGTATGGTGCGCAAGTACTGTACTTTATACTTCGCTGTCCTCGTGTTGTTCATCGTCATTATTGTCGCCCCCGCGGTGGCCCTGTCTCACATTGACAACATCGGTGACAAGTTGGAGAACATCGATGATGGTGGCATTGGGTTGTCTGGCTTGTTCCAGCCCCGTAACACTCTGAACAACGACACTGGCCCCAACATGCCCTCGGGTGGCCTGTGGTTGTCGCTGGCTTGGTCTTTCAATTCGATCAAGTTCACCGGCACCCTTTCGTCGTACACTACCAAGGAGTTCAAGTGA</w:t>
      </w:r>
    </w:p>
    <w:p w14:paraId="295C8894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mino Acid Sequence（1883aa）</w:t>
      </w:r>
    </w:p>
    <w:p w14:paraId="11B4C305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MSYNDNHHNYYDPNAPEGADGYYQAPYDGGQGPQEYYDPNMQYQQGAPEMEGGYDQGYHQQGQYGGEAFLDFSYGGQGGYDQYNGTQYTPLQMSYGGDPRSLGALTPIYGGQGQYDPTQFQMLLNLPYPAWLADPQAPIKVEHIEDIFIDLANKFGFQRDLMRNMFDYFMTLLDLRSLRMLPAQALLLLHADYIGGENANYRKWYFASQQDLDDSVGYANMQLGKIGRKARKAKRKLKKARQAAEEIGQDVDALDNELEGDYSLEAAEIRWKAKMNALLPEERVRDIALYLLMWGEANQIRFTPECLCFLFKLAMDYLMSPACQQRTEPVPEGDYLNRVITPLYRFLRSQVYEIYEGRFVKREKDHNKVIGYDDVNQLFWYPEGILRIIFEDGTRLVDMPQAERWGRLGEVEWNNVFFKTYKEIRTWLHFVTNFNRIWIIHGTIYWMYTAYNSPTLYTQNYVQTMNQQPLALSRWASAAIGGILASAIQIFATLFEWMFVPREWAGAQHLSRRLGFLVLILLLNLVPVVYTFYWAGLLSYSKLAHAVSIVGFFIAIATLLFYAVMPLGGLFTLYMNKSLRKYLASQTFTANFIKLRGIDMWMSYLLWVLVFLAKLVESYFFLTLLLRDPVRNLLTMTMRCIGELWWGFTLCRQQAKVVLGLMYAVDLLLFFLDTYMWYIICNCIFSIGRSFYLGISILTPWRNIFTRLPKRIYSKILATTEMEIKYKPKVLISQIWNAIVISMYREHLLAIDHVQKLLYHQVPSEIEGKRTLRAPTFFVLQDDNNFETEFFPRNSEAERRILFFAQSLATPILEPLPVDNMPTFTVFTPHYSEKILLSLREIIREDDQYSRVTLLEYLKQLHPVEWDCFVKDTKILAEETAAYENGDEEKASEDDGLKSKIDDLPFYCIGFKLAAPEYTLRTRIWASLRSQTLYRTVSGFMNYARAIKLLYRVENPELVQYFGGDPEGLELALEKMARRKFRFLVLMQRMAKFKDDEMENAEFLLRAYPDLQIAYLDEEPAMNEEEEPRVYSALIDGHCEMLENGRRRPKFRVQLSGNPILGDGKSDNQNHAIIFHRGEYIQLIDANQDNYLEECLKIRSVLAEFEELNVEHVNPYAPELKDGTPKEKRYPVAFLGAREYIFSENSGVLGDVAAGKEQTFGTLFARTLAQIGGKLHYGHPDFLNATFMLTRGGVSKAQKGLHLNEDIYAGMNAMLRGGKIKHCEYYQCGKGRDMGFGSILNFTTKIGAGMGEQMLSREYYYLSTQLPLDRFLSFYYGHPGFHINNLFIQMSLQVFILVLANLNSLAHELIICSYNKDLPVTDLLYPLGCYNLVPAVDWIRRYTLSIFIVFFISLIPLTVQELIERGVWKAFQRFVRHLISLSPMFEVFVAQIYSSSIATDMTVGGARYISTGRGFATLRIPFSILYLRFADLSIYMGARLMLILFFGSVAHWQAPLLWFWACLTALIMSPFIFNPHQFAWEDFFIDYRDFIRWLSRGNTKWHRNSWIGYVRLSRSRVTGFKRKLLNDVSEKLAGDALRAHRSNVFMASILPTAVYTAGLFVAYTFINAQTGVTEYVDKDGNTAPAGPVNSVLRLIICALGPVVINAGVVGGCFGLACCAGPMLGMCCKKTGAVMAGIAHGVAVVIHIVFFIVMWVMEGFNFARMLLGLATCIYVQRLLFKVLTVLCLTREFKNDRANTAFWTGKWYNTGMGWMAVTQPAREYVAKIVEMSEFAGDFMLAHLILFVQLPILFIPLIDRWHLTMLFWLKPLQLIRPPIYSLKQARLRKRMVRKYCTLYFAVLVLFIVIIVAPAVALSHIDNIGDKLENIDDGGIGLSGLFQPRNTLNNDTGPNMPSGGLWLSLAWSFNSIKFTGTLSSYTTKEFK*</w:t>
      </w:r>
    </w:p>
    <w:p w14:paraId="18B3AEA5">
      <w:pPr>
        <w:spacing w:before="100" w:beforeAutospacing="1" w:after="100" w:afterAutospacing="1"/>
        <w:jc w:val="both"/>
        <w:rPr>
          <w:rFonts w:hint="default" w:ascii="Times New Roman Bold" w:hAnsi="Times New Roman Bold" w:eastAsia="Times New Roman" w:cs="Times New Roman Bold"/>
          <w:b/>
          <w:bCs/>
          <w:szCs w:val="24"/>
          <w:lang w:val="en-GB" w:eastAsia="en-GB"/>
        </w:rPr>
      </w:pPr>
    </w:p>
    <w:p w14:paraId="52C4493F">
      <w:pPr>
        <w:spacing w:before="100" w:beforeAutospacing="1" w:after="100" w:afterAutospacing="1"/>
        <w:jc w:val="both"/>
        <w:rPr>
          <w:rFonts w:hint="default" w:ascii="Times New Roman Bold" w:hAnsi="Times New Roman Bold" w:eastAsia="Times New Roman" w:cs="Times New Roman Bold"/>
          <w:b/>
          <w:bCs/>
          <w:szCs w:val="24"/>
          <w:lang w:val="en-GB" w:eastAsia="en-GB"/>
        </w:rPr>
      </w:pPr>
      <w:r>
        <w:rPr>
          <w:rFonts w:hint="default" w:ascii="Times New Roman Bold" w:hAnsi="Times New Roman Bold" w:eastAsia="Times New Roman" w:cs="Times New Roman Bold"/>
          <w:b/>
          <w:bCs/>
          <w:szCs w:val="24"/>
          <w:lang w:val="en-GB" w:eastAsia="en-GB"/>
        </w:rPr>
        <w:t>(C)</w:t>
      </w:r>
    </w:p>
    <w:p w14:paraId="21FEC8BF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Plasmid pYES2/CT gene sequence（5963bp）</w:t>
      </w:r>
    </w:p>
    <w:p w14:paraId="22F975B1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CGGATCGGACTACTAGCAGCTGTAATACGACTCACTATAGGGAATATTAAGCTTGGTACCGAGCTCGGATCCACTAGTAACGGCCGCCAGTGTGCTGGAATTCTGCAGATATCCAGCACAGTGGCGGCCGCTCGAGTCTAGAGGGCCCTTCGAAGGTAAGCCTATCCCTAACCCTCTCCTCGGTCTCGATTCTACGCGTACCGGTCATCATCACCATCACCATTGAGTTTAAACCCGCTGATCCTAGAGGGCCGCATCATGTAATTAGTTATGTCACGCTTACATTCACGCCCTCCCCCCACATCCGCTCTAACCGAAAAGGAAGGAGTTAGACAACCTGAAGTCTAGGTCCCTATTTATTTTTTTATAGTTATGTTAGTATTAAGAACGTTATTTATATTTCAAATTTTTCTTTTTTTTCTGTACAGACGCGTGTACGCATGTAACATTATACTGAAAACCTTGCTTGAGAAGGTTTTGGGACGCTCGAAGGCTTTAATTTGCAAGCTGCGGCCCTGCATTAATGAATCGGCCAACGCGCGGGGAGAGGCGGTTTGCGTATTGGGCGCTCTTCCGCTTCCTCGCTCACTGACTCGCTGCGCTCGGTCGTTCGGCTGCGGCGAGCGGTATCAGCTCACTCAAAGGCGGTAATACGGTTATCCACAGAATCAGGGGATAACGCAGGAAAGAACATGTGAGCAAAAGGCCAGCAAAAGC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CGCTTACCATCTGGCCCCAGTGCTGCAATGATACCGCGAGACCCACGCTCACCGGCTCCAGATTTATCAGCAATAAACCAGCCAGCCGGAAGGGCCGAGCGCAGAAGTGGTCCTGCAACTTTATCCGCCTCCATCCAGTCTATTAATTGTTGCCGGGAAGCTAGAGTAAGTAGTTCGCCAGTTAATAGTTTGCGCAACGTTGTTGGCATTGCTACAGGCATCGTGGTGTCACT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GTGTATCACATAGCAGAACTTTAAAAGTGCTCATCATTGGAAAACGTTCTTCGGGGCGAAAACTCTCAAGGATCTTACCGCTGTTGAGATCCAGTTCGATGTAACCCACTCGTGCACCCAACTGATCTTCAGCATCTTTTACTTTCACCAGCGTTTCTGGGTGAGCAAAAACAGGAAGGCAAAATGCCGCAAAAAAGGGAATAAGGGCGACACGGAAATGTTGAATACTCATACTCTTCCTTTTTCAAT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TAGCTTATCGATGATAAGCTGTCAAAGATGAGAATTAATTCCACGGACTATAGACTATACTAGATACTCCGTCTACTGTACGATACACTTCCGCTCAGGTC</w:t>
      </w:r>
      <w:r>
        <w:rPr>
          <w:rFonts w:hint="eastAsia" w:eastAsia="Times New Roman" w:cs="Times New Roman"/>
          <w:szCs w:val="24"/>
          <w:lang w:val="en-GB" w:eastAsia="en-GB"/>
        </w:rPr>
        <w:t>CTTGTCCTTTAACGAGGCCTTACCACTCTTTTGTTACTCTATTGATCCAGCTCAGCAAAGGCAGTGTGATCTAAGATTCTATCTTCGCGATGTAGTAAAACTAGCTAGACCGAGAAAGAGACTAGAAATGCAAAAGGCACTTCTACAATGGCTGCCATCATTATTATCCGATGTGACGCTGCAGCTTCTCAATGATATTCGAATACGCTTTGAGGAGATACAGCCTAATATCCGACAAACTGTTTTACAGATTTACGATCGTACTTGTTACCCATCATTGAATTTTGAACATCCGAACCTGGGAGTTTTCCCTGAAACAGATAGTATATTTGAACCTGTATAATAATATATAGTCTAGCGCTTTACGGAAGACAATGTATGTATTTCGGTTCCTGGAGAAACTATTGCATCTATTGCATAGGTAATCTTGCACGTCGCATCCCCGGTTCATTTTCTGCGTTTCCATCTTGCACTTCAATAGCATATCTTTGTTAACGAAGCATCTGTGCTTCATTTTGTAGAACAAAAATGCAACGCGAGAGCGCTAATTTTTCAAACAAAGAATCTGAGCTGCATTTTTACAGAACAGAAATGCAACGCGAAAGCGCTATTTTACCAACGAAGAATCTGTGCTTCATTTTTGTAAAACAAAAATGCAACGCGA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GGGAAGCTCCACCCCGGTTGATAATCAGAAAAGCCCCAAAAACAGGAAGATTGTATAAGCAAATATTTAAATTGTAAACGTTAATATTTTGTTAAAATTCGCGTTAAATTTTTGTTAAATCAGCTCATTTTTTAACGAATAGCCCGAAATCGGCAAAATCCCTTATAAATCAAAAGAATAGACCGAGATAGGGTTGAGTGTTGTTCCAGTTTCCAACAAGAGTCCACTATTAAAGAACGTGGACTCCAACGTCAAAGGGCGAAAAAGGGTCTATCAGGGCGATGGCCCACTACGTGAACCATCACCCTAATCAAGTTTTTTGGGGTCGAGGTGCCGTAAAGCAGTAAATCGGAAGGGTAAACGGATGCCCCCATTTAGAGCTTGACGGGGAAAGCCGGCGAACGTGGCGAGAAAGGAAGGGAAGAAAGCGAAAGGAGCGGGGGCTAGGGCGGTGGGAAGTGTAGGGGTCACGCTGGGCGTAACCACCACACCCGCCGCGCTTAATGGGGCGCTACAGGGCGCGTGGGGATGATCCACTAGT</w:t>
      </w:r>
    </w:p>
    <w:p w14:paraId="3FCBAC9F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 w14:paraId="19808FA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b/>
          <w:lang w:val="en-GB" w:eastAsia="en-GB"/>
        </w:rPr>
      </w:pPr>
      <w:r>
        <w:t>Supplementary Figures</w:t>
      </w:r>
    </w:p>
    <w:p w14:paraId="1C737FA9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7165" cy="6113780"/>
            <wp:effectExtent l="0" t="0" r="635" b="7620"/>
            <wp:docPr id="2" name="图片 2" descr="Figure2（删除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2（删除）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611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rPr>
          <w:rFonts w:hint="default" w:cs="Times New Roman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>Supplementary Figure 1</w:t>
      </w: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>.</w:t>
      </w:r>
      <w:r>
        <w:rPr>
          <w:rFonts w:hint="eastAsia" w:cs="Times New Roman"/>
          <w:szCs w:val="24"/>
        </w:rPr>
        <w:t xml:space="preserve"> Minimum inhibitory concentration (MIC) of 9 antifungal agents against 11 strains of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D. catenulata</w:t>
      </w:r>
      <w:r>
        <w:rPr>
          <w:rFonts w:hint="eastAsia"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/>
        </w:rPr>
        <w:t>.</w:t>
      </w:r>
    </w:p>
    <w:p w14:paraId="2AAB82DC">
      <w:pPr>
        <w:keepNext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5895" cy="6361430"/>
            <wp:effectExtent l="0" t="0" r="1905" b="13970"/>
            <wp:docPr id="3" name="图片 3" descr="Figure3（删除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3（删除）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636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6CE4C">
      <w:pPr>
        <w:keepNext/>
        <w:rPr>
          <w:rFonts w:hint="default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Figure 2.</w:t>
      </w:r>
      <w:r>
        <w:rPr>
          <w:rFonts w:hint="default"/>
          <w:lang w:val="en-US" w:eastAsia="zh-CN"/>
        </w:rPr>
        <w:t xml:space="preserve">  Amino acid substitutions in 11 strains of </w:t>
      </w:r>
      <w:r>
        <w:rPr>
          <w:rFonts w:hint="default" w:ascii="Times New Roman Italic" w:hAnsi="Times New Roman Italic" w:cs="Times New Roman Italic"/>
          <w:i/>
          <w:iCs/>
          <w:lang w:val="en-US" w:eastAsia="zh-CN"/>
        </w:rPr>
        <w:t>D. catenulata</w:t>
      </w:r>
      <w:r>
        <w:rPr>
          <w:rFonts w:hint="default"/>
          <w:lang w:val="en-US" w:eastAsia="zh-CN"/>
        </w:rPr>
        <w:t>: (A) Erg11 protein; (B–D) Fks1 protein.</w:t>
      </w:r>
    </w:p>
    <w:p w14:paraId="4157CF59">
      <w:pPr>
        <w:keepNext/>
        <w:rPr>
          <w:rFonts w:cs="Times New Roman"/>
          <w:szCs w:val="24"/>
        </w:rPr>
      </w:pPr>
    </w:p>
    <w:p w14:paraId="300C9CF3">
      <w:pPr>
        <w:keepNext/>
        <w:rPr>
          <w:rFonts w:cs="Times New Roman"/>
          <w:szCs w:val="24"/>
        </w:rPr>
      </w:pPr>
    </w:p>
    <w:p w14:paraId="4EF02C83">
      <w:pPr>
        <w:keepNext/>
        <w:rPr>
          <w:rFonts w:cs="Times New Roman"/>
          <w:szCs w:val="24"/>
        </w:rPr>
      </w:pPr>
    </w:p>
    <w:p w14:paraId="6D58DB74">
      <w:pPr>
        <w:keepNext/>
        <w:rPr>
          <w:rFonts w:cs="Times New Roman"/>
          <w:szCs w:val="24"/>
        </w:rPr>
      </w:pPr>
    </w:p>
    <w:p w14:paraId="16E971CE">
      <w:pPr>
        <w:keepNext/>
        <w:rPr>
          <w:rFonts w:hint="default" w:cs="Times New Roman"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 xml:space="preserve">2.2  </w:t>
      </w:r>
      <w:r>
        <w:rPr>
          <w:rFonts w:hint="default" w:ascii="Times New Roman Bold" w:hAnsi="Times New Roman Bold" w:cs="Times New Roman Bold"/>
          <w:b/>
          <w:bCs/>
          <w:szCs w:val="24"/>
        </w:rPr>
        <w:t>Supplementary</w:t>
      </w: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Cs w:val="24"/>
        </w:rPr>
        <w:t>Table 1</w:t>
      </w: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>.</w:t>
      </w:r>
      <w:r>
        <w:rPr>
          <w:rFonts w:hint="default" w:cs="Times New Roman"/>
          <w:szCs w:val="24"/>
        </w:rPr>
        <w:t xml:space="preserve"> Primer sequences for the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ERG11</w:t>
      </w:r>
      <w:r>
        <w:rPr>
          <w:rFonts w:hint="default" w:cs="Times New Roman"/>
          <w:szCs w:val="24"/>
        </w:rPr>
        <w:t xml:space="preserve"> and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FKS1</w:t>
      </w:r>
      <w:r>
        <w:rPr>
          <w:rFonts w:hint="default" w:cs="Times New Roman"/>
          <w:szCs w:val="24"/>
        </w:rPr>
        <w:t xml:space="preserve"> genes of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C. catenulata.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401"/>
        <w:gridCol w:w="1895"/>
        <w:gridCol w:w="5292"/>
      </w:tblGrid>
      <w:tr w14:paraId="10467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7D0F50F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ene</w:t>
            </w:r>
          </w:p>
        </w:tc>
        <w:tc>
          <w:tcPr>
            <w:tcW w:w="7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9934205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Number</w:t>
            </w:r>
          </w:p>
        </w:tc>
        <w:tc>
          <w:tcPr>
            <w:tcW w:w="9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7FC0C843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Orientation</w:t>
            </w:r>
          </w:p>
        </w:tc>
        <w:tc>
          <w:tcPr>
            <w:tcW w:w="26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2295A87D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Sequence</w:t>
            </w:r>
            <w:r>
              <w:rPr>
                <w:rFonts w:hint="default" w:ascii="Calibri"/>
                <w:sz w:val="24"/>
                <w:szCs w:val="24"/>
              </w:rPr>
              <w:t>（5ʹ-3ʹ）</w:t>
            </w:r>
          </w:p>
        </w:tc>
      </w:tr>
      <w:tr w14:paraId="0CDFE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7732760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ERG11</w:t>
            </w:r>
          </w:p>
        </w:tc>
        <w:tc>
          <w:tcPr>
            <w:tcW w:w="701" w:type="pc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0AE7D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  <w:tc>
          <w:tcPr>
            <w:tcW w:w="948" w:type="pc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D6847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B0FBBC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CATTATTTATTGCCCCATG</w:t>
            </w:r>
          </w:p>
        </w:tc>
      </w:tr>
      <w:tr w14:paraId="283BF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30C993D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C92F14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8EDBD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29849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CAAGTATCCCGCTTTTCCC</w:t>
            </w:r>
          </w:p>
        </w:tc>
      </w:tr>
      <w:tr w14:paraId="257D3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28EA4E6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KS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9055DD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B1E67A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A0B380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CACCCGATTTTCTACCTCA</w:t>
            </w:r>
          </w:p>
        </w:tc>
      </w:tr>
      <w:tr w14:paraId="6E731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D44E136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16526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D11D60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E78F7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GTAAAGAGGAGTGATGACCC</w:t>
            </w:r>
          </w:p>
        </w:tc>
      </w:tr>
      <w:tr w14:paraId="3C2EE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A444DC7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46609C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F1E80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568E0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GAAGCTGAAGAAGGCTCGT</w:t>
            </w:r>
          </w:p>
        </w:tc>
      </w:tr>
      <w:tr w14:paraId="4C52C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80CC0D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953693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AD06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C1F2D3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TTACGCAGCGACTTGTTCAT</w:t>
            </w:r>
          </w:p>
        </w:tc>
      </w:tr>
      <w:tr w14:paraId="77692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FA51A85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EC1FBF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1E2705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511624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CCAGAACTATGTGCAGACCA</w:t>
            </w:r>
          </w:p>
        </w:tc>
      </w:tr>
      <w:tr w14:paraId="2304E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97543A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BDC6F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E262CE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32E302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ACGGGCAAAGGCTCCAAGAT</w:t>
            </w:r>
          </w:p>
        </w:tc>
      </w:tr>
      <w:tr w14:paraId="60599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5967087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E2105D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939895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A05E9E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GATTGGTCGCTCGTTCTAC</w:t>
            </w:r>
          </w:p>
        </w:tc>
      </w:tr>
      <w:tr w14:paraId="40B33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AA56641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87CB92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03B963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D395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CAAGGAAGCCCAAATACGAG</w:t>
            </w:r>
          </w:p>
        </w:tc>
      </w:tr>
      <w:tr w14:paraId="24068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0D7A8D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B15C80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FD06A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43420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TTTTGGAGTACTTGAAGCAG</w:t>
            </w:r>
          </w:p>
        </w:tc>
      </w:tr>
      <w:tr w14:paraId="4095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5F362B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9AF206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21965F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E08934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TTAATCTTACCACCACGCAAC</w:t>
            </w:r>
          </w:p>
        </w:tc>
      </w:tr>
      <w:tr w14:paraId="7F335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9357F21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59FDD3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72E5A5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512090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TGCTGCTGGTAAGGAACAGAC</w:t>
            </w:r>
          </w:p>
        </w:tc>
      </w:tr>
      <w:tr w14:paraId="74B8A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9D6738B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343DE4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2DF594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26AE4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AGAAGTCCTCCCAAGCAAAC</w:t>
            </w:r>
          </w:p>
        </w:tc>
      </w:tr>
      <w:tr w14:paraId="45B48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188CEEE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A1C8FD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1A68B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3D44A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TCGTTGTCGCCCATGTTTGA</w:t>
            </w:r>
          </w:p>
        </w:tc>
      </w:tr>
      <w:tr w14:paraId="7D6C7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12F6C31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38B17C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1E77A7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83A2AF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TCTTGAACTCACGGGTAAGA</w:t>
            </w:r>
          </w:p>
        </w:tc>
      </w:tr>
      <w:tr w14:paraId="68798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0F9D9D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1C808A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C6638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1D72E3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TGTTGCGCTGGTCCCATGTT</w:t>
            </w:r>
          </w:p>
        </w:tc>
      </w:tr>
      <w:tr w14:paraId="61CA2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</w:trPr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D3CBB6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748B6F38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8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C942C89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264FDB65">
            <w:pPr>
              <w:keepNext/>
              <w:spacing w:beforeLines="0" w:afterLines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CCGGTCATCAACTCGTG</w:t>
            </w:r>
          </w:p>
        </w:tc>
      </w:tr>
    </w:tbl>
    <w:p w14:paraId="58F1AED1">
      <w:pPr>
        <w:tabs>
          <w:tab w:val="left" w:pos="853"/>
        </w:tabs>
        <w:spacing w:beforeLines="0" w:afterLines="0"/>
        <w:jc w:val="left"/>
      </w:pPr>
    </w:p>
    <w:p w14:paraId="727B23FB">
      <w:pPr>
        <w:keepNext/>
        <w:rPr>
          <w:rFonts w:hint="default" w:cs="Times New Roman"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>Supplementary Table</w:t>
      </w: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Cs w:val="24"/>
        </w:rPr>
        <w:t>2</w:t>
      </w: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>.</w:t>
      </w:r>
      <w:r>
        <w:rPr>
          <w:rFonts w:hint="default" w:cs="Times New Roman"/>
          <w:szCs w:val="24"/>
        </w:rPr>
        <w:t xml:space="preserve"> Molecular Dynamics Simulation of Docking Effect between Drugs and Target Protein Molecules</w:t>
      </w:r>
    </w:p>
    <w:tbl>
      <w:tblPr>
        <w:tblStyle w:val="20"/>
        <w:tblpPr w:leftFromText="180" w:rightFromText="180" w:vertAnchor="text" w:horzAnchor="page" w:tblpX="591" w:tblpY="89"/>
        <w:tblOverlap w:val="never"/>
        <w:tblW w:w="113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6"/>
        <w:gridCol w:w="1703"/>
        <w:gridCol w:w="1419"/>
        <w:gridCol w:w="1500"/>
        <w:gridCol w:w="2312"/>
        <w:gridCol w:w="3222"/>
      </w:tblGrid>
      <w:tr w14:paraId="12AF5E88">
        <w:trPr>
          <w:wBefore w:w="0" w:type="auto"/>
          <w:wAfter w:w="0" w:type="auto"/>
          <w:tblHeader/>
        </w:trPr>
        <w:tc>
          <w:tcPr>
            <w:tcW w:w="114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9211103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rotein</w:t>
            </w: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A735A5B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rotein system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96D109D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binding energy (kcal/mol)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678A0903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ΔΔG (vs. wild type)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66F88375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weakening factor of binding affinity (-fold)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61019DD9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structure effect</w:t>
            </w:r>
          </w:p>
        </w:tc>
      </w:tr>
      <w:tr w14:paraId="4EB3F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  <w:trHeight w:val="281" w:hRule="atLeast"/>
        </w:trPr>
        <w:tc>
          <w:tcPr>
            <w:tcW w:w="1146" w:type="dxa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238048A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Erg11</w:t>
            </w: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CE3FD72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Wild-type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DC53BC5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7.8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0B98039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0.0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872A5B1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1.0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2571C83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Strong binding benchmark</w:t>
            </w:r>
          </w:p>
        </w:tc>
      </w:tr>
      <w:tr w14:paraId="28FC8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  <w:trHeight w:val="2237" w:hRule="atLeast"/>
        </w:trPr>
        <w:tc>
          <w:tcPr>
            <w:tcW w:w="1146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D96E661">
            <w:pPr>
              <w:keepNext/>
              <w:rPr>
                <w:rFonts w:hint="default"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06FDF737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F126L mutant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5E881C2C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7.5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A0CD4BA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+0.3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36829C28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1.7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5413183C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Expand the pocket capacity in combination</w:t>
            </w:r>
          </w:p>
          <w:p w14:paraId="447FFC48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he amplitude of ligand oscillation increases</w:t>
            </w:r>
          </w:p>
          <w:p w14:paraId="0D973CFB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Loss of hydrophobic contact area</w:t>
            </w:r>
          </w:p>
        </w:tc>
      </w:tr>
      <w:tr w14:paraId="2F57B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</w:trPr>
        <w:tc>
          <w:tcPr>
            <w:tcW w:w="1146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E07D5E7">
            <w:pPr>
              <w:keepNext/>
              <w:rPr>
                <w:rFonts w:hint="default"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4C9F983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K143R mutant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A5C0076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7.2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FAC902B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+0.6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3815A340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3.4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364E3EA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wisted hydrogen bond angle</w:t>
            </w:r>
          </w:p>
          <w:p w14:paraId="24555A2E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Increased spatial hindrance</w:t>
            </w:r>
          </w:p>
        </w:tc>
      </w:tr>
      <w:tr w14:paraId="2EEF7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</w:trPr>
        <w:tc>
          <w:tcPr>
            <w:tcW w:w="1146" w:type="dxa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027DABD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Fks1</w:t>
            </w: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6B3FA1FC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Wild-type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96ADE54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9.4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56CDD8A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0.0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B36B8DB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1.0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57C6C102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Strong binding benchmark</w:t>
            </w:r>
          </w:p>
        </w:tc>
      </w:tr>
      <w:tr w14:paraId="40348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</w:trPr>
        <w:tc>
          <w:tcPr>
            <w:tcW w:w="1146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081DB80">
            <w:pPr>
              <w:keepNext/>
              <w:rPr>
                <w:rFonts w:hint="default"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C6A6A5B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F621I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F8EE3AA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9.0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2BF3819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+0.4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8ADDE1E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2.3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46EC21D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Hydrophobic volume loss</w:t>
            </w:r>
          </w:p>
        </w:tc>
      </w:tr>
      <w:tr w14:paraId="6FAF2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</w:trPr>
        <w:tc>
          <w:tcPr>
            <w:tcW w:w="1146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58527A26">
            <w:pPr>
              <w:keepNext/>
              <w:rPr>
                <w:rFonts w:hint="default"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51CD0A9C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I1348S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2EDCB17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9.0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662AC9B6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+0.4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37CAC2AE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2.3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174AD0E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estroy hydrophobic pockets</w:t>
            </w:r>
          </w:p>
          <w:p w14:paraId="78D688B9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ossible introduction of spatial conflicts</w:t>
            </w:r>
          </w:p>
        </w:tc>
      </w:tr>
      <w:tr w14:paraId="54908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</w:trPr>
        <w:tc>
          <w:tcPr>
            <w:tcW w:w="1146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CFDC21B">
            <w:pPr>
              <w:keepNext/>
              <w:rPr>
                <w:rFonts w:hint="default"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0B6DFD6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S1123G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F1EDD67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9.1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19268F05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+0.3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003EB5D4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1.7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2E51C80F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Loss of hydrogen bonding ability</w:t>
            </w:r>
          </w:p>
          <w:p w14:paraId="507658B2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onformational perturbation</w:t>
            </w:r>
          </w:p>
        </w:tc>
      </w:tr>
      <w:tr w14:paraId="6C162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</w:trPr>
        <w:tc>
          <w:tcPr>
            <w:tcW w:w="1146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54C02838">
            <w:pPr>
              <w:keepNext/>
              <w:rPr>
                <w:rFonts w:hint="default"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0CC5BE26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S1123G+S625L+F1354L</w:t>
            </w:r>
          </w:p>
          <w:p w14:paraId="4A5F6A7B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riple mutant</w:t>
            </w:r>
          </w:p>
        </w:tc>
        <w:tc>
          <w:tcPr>
            <w:tcW w:w="14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BD7D53D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-8.3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452D1481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+1.1</w:t>
            </w:r>
          </w:p>
        </w:tc>
        <w:tc>
          <w:tcPr>
            <w:tcW w:w="23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71DB4B37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6.4</w:t>
            </w:r>
          </w:p>
        </w:tc>
        <w:tc>
          <w:tcPr>
            <w:tcW w:w="32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noWrap w:val="0"/>
            <w:tcMar>
              <w:left w:w="200" w:type="dxa"/>
              <w:right w:w="200" w:type="dxa"/>
            </w:tcMar>
            <w:vAlign w:val="center"/>
          </w:tcPr>
          <w:p w14:paraId="3E297975">
            <w:pPr>
              <w:keepNext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Significant weakening dominated by synergistic effects</w:t>
            </w:r>
          </w:p>
        </w:tc>
      </w:tr>
    </w:tbl>
    <w:p w14:paraId="60A4B5D9">
      <w:pPr>
        <w:keepNext/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t>ΔΔG (binding free energy change) = Mutant binding energy - Wild type binding energy（Positive values indicate weakened binding）</w:t>
      </w:r>
    </w:p>
    <w:p w14:paraId="5C98CB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ED23C5C"/>
    <w:multiLevelType w:val="singleLevel"/>
    <w:tmpl w:val="DED23C5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177F289"/>
    <w:rsid w:val="675CA7F3"/>
    <w:rsid w:val="76FB14B8"/>
    <w:rsid w:val="7D8771AE"/>
    <w:rsid w:val="7DD50EE6"/>
    <w:rsid w:val="9DC307BB"/>
    <w:rsid w:val="FF679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ID="0x01010026445AF306EBB441B7A6158762C40D43" ma:contentTypeVersion="28" ma:contentTypeScope="" ma:versionID="885ac53139f20652f850277d10459b85" ma:contentTypeName="Document" ma:_="" ma:contentTypeDescription="Create a new document." ct:_="">
  <xsd:schema xmlns:xs="http://www.w3.org/2001/XMLSchema" xmlns:xsd="http://www.w3.org/2001/XMLSchema" xmlns:ns2="26005759-6815-4540-b8ea-913958d74f23" xmlns:ns3="970c08f3-bdc0-46be-888b-e62464d9f78c" xmlns:p="http://schemas.microsoft.com/office/2006/metadata/properties" ma:root="true" ns2:_="" targetNamespace="http://schemas.microsoft.com/office/2006/metadata/properties" ns3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ma:displayName="Document ID" ma:readOnly="false" nillable="true" ma:hidden="true" ma:internalName="_dlc_DocIdUrl" ma:description="Permanent link to this document.">
      <xsd:complexType>
        <xsd:complexContent>
          <xsd:extension base="dms:URL">
            <xsd:sequence>
              <xsd:element name="Url" type="dms:ValidUrl" nillable="true" minOccurs="0"/>
              <xsd:element name="Description" type="xsd:string" nillable="true"/>
            </xsd:sequence>
          </xsd:extension>
        </xsd:complexContent>
      </xsd:complexType>
    </xsd:element>
    <xsd:element name="_dlc_DocId" ma:index="7" ma:displayName="Document ID Value" ma:readOnly="false" nillable="true" ma:hidden="true" ma:internalName="_dlc_DocId" ma:description="The value of the document ID assigned to this item.">
      <xsd:simpleType>
        <xsd:restriction base="dms:Text"/>
      </xsd:simpleType>
    </xsd:element>
    <xsd:element name="_dlc_DocIdPersistId" ma:index="9" ma:displayName="Persist ID" ma:readOnly="false" nillable="true" ma:hidden="true" ma:internalName="_dlc_DocIdPersistId" ma:description="Keep ID on add.">
      <xsd:simpleType>
        <xsd:restriction base="dms:Boolean"/>
      </xsd:simpleType>
    </xsd:element>
    <xsd:element name="SharedWithUsers" ma:index="14" ma:displayName="Shared With" ma:readOnly="true" nillable="true" ma:hidden="true" ma:internalName="SharedWithUsers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type="dms:UserId" nillable="true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ma:displayName="Shared With Details" ma:readOnly="true" nillable="true" ma:hidden="true" ma:internalName="SharedWithDetails">
      <xsd:simpleType>
        <xsd:restriction base="dms:Note"/>
      </xsd:simpleType>
    </xsd:element>
    <xsd:element name="TaxCatchAll" ma:index="29" ma:displayName="Taxonomy Catch All Column" ma:showField="CatchAllData" nillable="true" ma:list="{43fa7804-5c1f-47ca-a814-a80f2ff05ca7}" ma:hidden="true" ma:web="26005759-6815-4540-b8ea-913958d74f23" ma:internalName="TaxCatchAll">
      <xsd:complexType>
        <xsd:complexContent>
          <xsd:extension base="dms:MultiChoiceLookup">
            <xsd:sequence>
              <xsd:element name="Value" type="dms:Lookup" nillable="true" maxOccurs="unbounded" minOccurs="0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ma:displayName="MediaServiceMetadata" ma:readOnly="true" nillable="true" ma:hidden="true" ma:internalName="MediaServiceMetadata">
      <xsd:simpleType>
        <xsd:restriction base="dms:Note"/>
      </xsd:simpleType>
    </xsd:element>
    <xsd:element name="MediaServiceFastMetadata" ma:index="11" ma:displayName="MediaServiceFastMetadata" ma:readOnly="true" nillable="true" ma:hidden="true" ma:internalName="MediaServiceFastMetadata">
      <xsd:simpleType>
        <xsd:restriction base="dms:Note"/>
      </xsd:simpleType>
    </xsd:element>
    <xsd:element name="MediaServiceAutoKeyPoints" ma:index="12" ma:displayName="MediaServiceAutoKeyPoints" ma:readOnly="true" nillable="true" ma:hidden="true" ma:internalName="MediaServiceAutoKeyPoints">
      <xsd:simpleType>
        <xsd:restriction base="dms:Note"/>
      </xsd:simpleType>
    </xsd:element>
    <xsd:element name="MediaServiceKeyPoints" ma:index="13" ma:displayName="KeyPoints" ma:readOnly="true" nillable="true" ma:hidden="true" ma:internalName="MediaServiceKeyPoints">
      <xsd:simpleType>
        <xsd:restriction base="dms:Note"/>
      </xsd:simpleType>
    </xsd:element>
    <xsd:element name="MediaServiceDateTaken" ma:index="16" ma:displayName="MediaServiceDateTaken" ma:readOnly="true" nillable="true" ma:hidden="true" ma:internalName="MediaServiceDateTaken">
      <xsd:simpleType>
        <xsd:restriction base="dms:Text"/>
      </xsd:simpleType>
    </xsd:element>
    <xsd:element name="Status" ma:index="18" ma:displayName="Status" nillable="true" ma:format="Dropdown" ma:internalName="Status" ma:default="New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SharePointGroup="0" name="Lead" ma:index="19" ma:displayName="Lead" nillable="true" ma:list="UserInfo" ma:format="Dropdown" ma:internalName="Lead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type="dms:UserId" nillable="true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ma:displayName="Description" nillable="true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ma:displayName="Sign-off status" nillable="true" ma:internalName="Sign_x002d_off_x0020_status">
      <xsd:simpleType>
        <xsd:restriction base="dms:Text"/>
      </xsd:simpleType>
    </xsd:element>
    <xsd:element name="MediaServiceOCR" ma:index="22" ma:displayName="Extracted Text" ma:readOnly="true" nillable="true" ma:internalName="MediaServiceOCR">
      <xsd:simpleType>
        <xsd:restriction base="dms:Note">
          <xsd:maxLength value="255"/>
        </xsd:restriction>
      </xsd:simpleType>
    </xsd:element>
    <xsd:element name="MediaServiceGenerationTime" ma:index="23" ma:displayName="MediaServiceGenerationTime" ma:readOnly="true" nillable="true" ma:hidden="true" ma:internalName="MediaServiceGenerationTime">
      <xsd:simpleType>
        <xsd:restriction base="dms:Text"/>
      </xsd:simpleType>
    </xsd:element>
    <xsd:element name="MediaServiceEventHashCode" ma:index="24" ma:displayName="MediaServiceEventHashCode" ma:readOnly="true" nillable="true" ma:hidden="true" ma:internalName="MediaServiceEventHashCode">
      <xsd:simpleType>
        <xsd:restriction base="dms:Text"/>
      </xsd:simpleType>
    </xsd:element>
    <xsd:element name="MediaServiceLocation" ma:index="25" ma:displayName="Location" ma:readOnly="true" nillable="true" ma:internalName="MediaServiceLocation">
      <xsd:simpleType>
        <xsd:restriction base="dms:Text"/>
      </xsd:simpleType>
    </xsd:element>
    <xsd:element name="MediaLengthInSeconds" ma:index="26" ma:displayName="Length (seconds)" ma:readOnly="true" nillable="true" ma:internalName="MediaLengthInSeconds">
      <xsd:simpleType>
        <xsd:restriction base="dms:Unknown"/>
      </xsd:simpleType>
    </xsd:element>
    <xsd:element ma:termSetId="09814cd3-568e-fe90-9814-8d621ff8fb84" name="lcf76f155ced4ddcb4097134ff3c332f" ma:anchorId="fba54fb3-c3e1-fe81-a776-ca4b69148c4d" ma:index="28" ma:displayName="Image Tags" ma:taxonomyMulti="true" ma:readOnly="false" ma:sspId="465d274b-74f9-43c9-a5ca-fb7fe75b76de" nillable="true" ma:open="true" ma:taxonomyFieldName="MediaServiceImageTags" ma:fieldId="{5cf76f15-5ced-4ddc-b409-7134ff3c332f}" ma:internalName="lcf76f155ced4ddcb4097134ff3c332f" ma:isKeyword="false" ma:taxonomy="true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:dc="http://purl.org/dc/elements/1.1/" xmlns:odoc="http://schemas.microsoft.com/internal/obd" xmlns="http://schemas.openxmlformats.org/package/2006/metadata/core-properties" targetNamespace="http://schemas.openxmlformats.org/package/2006/metadata/core-properties" blockDefault="#all" elementFormDefault="qualified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type="xsd:string" ma:displayName="Content Type" maxOccurs="1" minOccurs="0"/>
        <xsd:element ma:index="1" ma:displayName="Title" maxOccurs="1" ref="dc:title" minOccurs="0"/>
        <xsd:element maxOccurs="1" ref="dc:subject" minOccurs="0"/>
        <xsd:element maxOccurs="1" ref="dc:description" minOccurs="0"/>
        <xsd:element name="keywords" type="xsd:string" maxOccurs="1" minOccurs="0"/>
        <xsd:element maxOccurs="1" ref="dc:language" minOccurs="0"/>
        <xsd:element name="category" type="xsd:string" maxOccurs="1" minOccurs="0"/>
        <xsd:element name="version" type="xsd:string" maxOccurs="1" minOccurs="0"/>
        <xsd:element name="revision" type="xsd:string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type="xsd:string" maxOccurs="1" minOccurs="0"/>
        <xsd:element maxOccurs="1" ref="dcterms:modified" minOccurs="0"/>
        <xsd:element name="contentStatus" type="xsd:string" maxOccurs="1" minOccurs="0"/>
      </xsd:all>
    </xsd:complexType>
  </xsd:schema>
  <xs:schema xmlns:xs="http://www.w3.org/2001/XMLSchema" xmlns:pc="http://schemas.microsoft.com/office/infopath/2007/PartnerControls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5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张伟</cp:lastModifiedBy>
  <cp:lastPrinted>2013-10-03T20:51:00Z</cp:lastPrinted>
  <dcterms:modified xsi:type="dcterms:W3CDTF">2025-12-27T18:31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3139D19FE2754379F0B34F693440B8BB_42</vt:lpwstr>
  </property>
</Properties>
</file>